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B0C56" w14:textId="202E2098" w:rsidR="00D65A0D" w:rsidRPr="006E7451" w:rsidRDefault="00D65A0D" w:rsidP="00492635">
      <w:pPr>
        <w:spacing w:line="480" w:lineRule="auto"/>
        <w:rPr>
          <w:b/>
          <w:lang w:val="en-US"/>
        </w:rPr>
      </w:pPr>
      <w:r w:rsidRPr="006E7451">
        <w:rPr>
          <w:b/>
          <w:lang w:val="en-US"/>
        </w:rPr>
        <w:t>Supplementary material</w:t>
      </w:r>
    </w:p>
    <w:p w14:paraId="17926EC4" w14:textId="51615449" w:rsidR="00D65A0D" w:rsidRPr="006E7451" w:rsidRDefault="00D65A0D" w:rsidP="00492635">
      <w:pPr>
        <w:spacing w:line="480" w:lineRule="auto"/>
        <w:rPr>
          <w:b/>
          <w:lang w:val="en-US"/>
        </w:rPr>
      </w:pPr>
      <w:r w:rsidRPr="006E7451">
        <w:rPr>
          <w:b/>
          <w:lang w:val="en-US"/>
        </w:rPr>
        <w:t>English translation</w:t>
      </w:r>
      <w:bookmarkStart w:id="0" w:name="_GoBack"/>
      <w:bookmarkEnd w:id="0"/>
      <w:r w:rsidRPr="006E7451">
        <w:rPr>
          <w:b/>
          <w:lang w:val="en-US"/>
        </w:rPr>
        <w:t xml:space="preserve"> of the online survey used for the study: “How about going into medicine? Motivation and personality factors of Generation Z high school students aspiring to study human medicine: a cross-sectional online survey in Northern Switzerland”</w:t>
      </w:r>
    </w:p>
    <w:p w14:paraId="50738367" w14:textId="77777777" w:rsidR="00D65A0D" w:rsidRPr="006E7451" w:rsidRDefault="00D65A0D" w:rsidP="00492635">
      <w:pPr>
        <w:spacing w:line="480" w:lineRule="auto"/>
        <w:rPr>
          <w:b/>
          <w:lang w:val="en-US"/>
        </w:rPr>
      </w:pPr>
    </w:p>
    <w:p w14:paraId="67B01CC2" w14:textId="77777777" w:rsidR="00D65A0D" w:rsidRPr="006E7451" w:rsidRDefault="00D65A0D" w:rsidP="00492635">
      <w:pPr>
        <w:spacing w:line="480" w:lineRule="auto"/>
        <w:rPr>
          <w:b/>
          <w:lang w:val="en-US"/>
        </w:rPr>
      </w:pPr>
    </w:p>
    <w:p w14:paraId="6A4C2A39" w14:textId="77777777" w:rsidR="00D65A0D" w:rsidRPr="006E7451" w:rsidRDefault="00D65A0D" w:rsidP="00492635">
      <w:pPr>
        <w:spacing w:after="160" w:line="480" w:lineRule="auto"/>
        <w:rPr>
          <w:lang w:val="en-US"/>
        </w:rPr>
      </w:pPr>
      <w:r w:rsidRPr="006E7451">
        <w:rPr>
          <w:lang w:val="en-US"/>
        </w:rPr>
        <w:t xml:space="preserve">Barbara M. </w:t>
      </w:r>
      <w:proofErr w:type="spellStart"/>
      <w:r w:rsidRPr="006E7451">
        <w:rPr>
          <w:lang w:val="en-US"/>
        </w:rPr>
        <w:t>Holzer</w:t>
      </w:r>
      <w:r w:rsidRPr="006E7451">
        <w:rPr>
          <w:vertAlign w:val="superscript"/>
          <w:lang w:val="en-US"/>
        </w:rPr>
        <w:t>a</w:t>
      </w:r>
      <w:proofErr w:type="spellEnd"/>
      <w:r w:rsidRPr="006E7451">
        <w:rPr>
          <w:lang w:val="en-US"/>
        </w:rPr>
        <w:t xml:space="preserve">, </w:t>
      </w:r>
      <w:proofErr w:type="spellStart"/>
      <w:r w:rsidRPr="006E7451">
        <w:rPr>
          <w:lang w:val="en-US"/>
        </w:rPr>
        <w:t>Oriane</w:t>
      </w:r>
      <w:proofErr w:type="spellEnd"/>
      <w:r w:rsidRPr="006E7451">
        <w:rPr>
          <w:lang w:val="en-US"/>
        </w:rPr>
        <w:t xml:space="preserve"> </w:t>
      </w:r>
      <w:proofErr w:type="spellStart"/>
      <w:r w:rsidRPr="006E7451">
        <w:rPr>
          <w:lang w:val="en-US"/>
        </w:rPr>
        <w:t>Ramuz</w:t>
      </w:r>
      <w:r w:rsidRPr="006E7451">
        <w:rPr>
          <w:vertAlign w:val="superscript"/>
          <w:lang w:val="en-US"/>
        </w:rPr>
        <w:t>b</w:t>
      </w:r>
      <w:proofErr w:type="spellEnd"/>
      <w:r w:rsidRPr="006E7451">
        <w:rPr>
          <w:lang w:val="en-US"/>
        </w:rPr>
        <w:t xml:space="preserve">, Christoph E. </w:t>
      </w:r>
      <w:proofErr w:type="spellStart"/>
      <w:r w:rsidRPr="006E7451">
        <w:rPr>
          <w:lang w:val="en-US"/>
        </w:rPr>
        <w:t>Minder</w:t>
      </w:r>
      <w:r w:rsidRPr="006E7451">
        <w:rPr>
          <w:vertAlign w:val="superscript"/>
          <w:lang w:val="en-US"/>
        </w:rPr>
        <w:t>b</w:t>
      </w:r>
      <w:proofErr w:type="spellEnd"/>
      <w:r w:rsidRPr="006E7451">
        <w:rPr>
          <w:lang w:val="en-US"/>
        </w:rPr>
        <w:t xml:space="preserve">, Lukas </w:t>
      </w:r>
      <w:proofErr w:type="spellStart"/>
      <w:r w:rsidRPr="006E7451">
        <w:rPr>
          <w:lang w:val="en-US"/>
        </w:rPr>
        <w:t>Zimmerli</w:t>
      </w:r>
      <w:r w:rsidRPr="006E7451">
        <w:rPr>
          <w:vertAlign w:val="superscript"/>
          <w:lang w:val="en-US"/>
        </w:rPr>
        <w:t>b</w:t>
      </w:r>
      <w:proofErr w:type="spellEnd"/>
    </w:p>
    <w:p w14:paraId="06FCAE31" w14:textId="77777777" w:rsidR="00D65A0D" w:rsidRPr="006E7451" w:rsidRDefault="00D65A0D" w:rsidP="00492635">
      <w:pPr>
        <w:spacing w:after="160" w:line="480" w:lineRule="auto"/>
        <w:rPr>
          <w:b/>
          <w:bCs/>
          <w:lang w:val="en-US"/>
        </w:rPr>
      </w:pPr>
    </w:p>
    <w:p w14:paraId="26B34D58" w14:textId="77777777" w:rsidR="00D65A0D" w:rsidRPr="006E7451" w:rsidRDefault="00D65A0D" w:rsidP="00492635">
      <w:pPr>
        <w:spacing w:after="160" w:line="480" w:lineRule="auto"/>
        <w:rPr>
          <w:vertAlign w:val="superscript"/>
          <w:lang w:val="en-US"/>
        </w:rPr>
      </w:pPr>
      <w:r w:rsidRPr="006E7451">
        <w:rPr>
          <w:vertAlign w:val="superscript"/>
          <w:lang w:val="en-US"/>
        </w:rPr>
        <w:t>a</w:t>
      </w:r>
      <w:r w:rsidRPr="006E7451">
        <w:rPr>
          <w:lang w:val="en-US"/>
        </w:rPr>
        <w:t xml:space="preserve"> Department of Internal Medicine, University Hospital Zurich, Switzerland</w:t>
      </w:r>
    </w:p>
    <w:p w14:paraId="47AADDA5" w14:textId="77777777" w:rsidR="00D65A0D" w:rsidRPr="006E7451" w:rsidRDefault="00D65A0D" w:rsidP="00492635">
      <w:pPr>
        <w:spacing w:after="160" w:line="480" w:lineRule="auto"/>
        <w:rPr>
          <w:lang w:val="en-US"/>
        </w:rPr>
      </w:pPr>
      <w:r w:rsidRPr="006E7451">
        <w:rPr>
          <w:vertAlign w:val="superscript"/>
          <w:lang w:val="en-US"/>
        </w:rPr>
        <w:t xml:space="preserve">b </w:t>
      </w:r>
      <w:r w:rsidRPr="006E7451">
        <w:rPr>
          <w:lang w:val="en-US"/>
        </w:rPr>
        <w:t xml:space="preserve">Department of Internal Medicine, </w:t>
      </w:r>
      <w:proofErr w:type="spellStart"/>
      <w:r w:rsidRPr="006E7451">
        <w:rPr>
          <w:lang w:val="en-US"/>
        </w:rPr>
        <w:t>Solothurner</w:t>
      </w:r>
      <w:proofErr w:type="spellEnd"/>
      <w:r w:rsidRPr="006E7451">
        <w:rPr>
          <w:lang w:val="en-US"/>
        </w:rPr>
        <w:t xml:space="preserve"> </w:t>
      </w:r>
      <w:proofErr w:type="spellStart"/>
      <w:r w:rsidRPr="006E7451">
        <w:rPr>
          <w:lang w:val="en-US"/>
        </w:rPr>
        <w:t>Spitäler</w:t>
      </w:r>
      <w:proofErr w:type="spellEnd"/>
      <w:r w:rsidRPr="006E7451">
        <w:rPr>
          <w:lang w:val="en-US"/>
        </w:rPr>
        <w:t xml:space="preserve"> AG, </w:t>
      </w:r>
      <w:proofErr w:type="spellStart"/>
      <w:r w:rsidRPr="006E7451">
        <w:rPr>
          <w:lang w:val="en-US"/>
        </w:rPr>
        <w:t>Kantonsspital</w:t>
      </w:r>
      <w:proofErr w:type="spellEnd"/>
      <w:r w:rsidRPr="006E7451">
        <w:rPr>
          <w:lang w:val="en-US"/>
        </w:rPr>
        <w:t xml:space="preserve"> </w:t>
      </w:r>
      <w:proofErr w:type="spellStart"/>
      <w:r w:rsidRPr="006E7451">
        <w:rPr>
          <w:lang w:val="en-US"/>
        </w:rPr>
        <w:t>Olten</w:t>
      </w:r>
      <w:proofErr w:type="spellEnd"/>
      <w:r w:rsidRPr="006E7451">
        <w:rPr>
          <w:lang w:val="en-US"/>
        </w:rPr>
        <w:t>, Switzerland</w:t>
      </w:r>
    </w:p>
    <w:p w14:paraId="0105D105" w14:textId="77777777" w:rsidR="00D65A0D" w:rsidRPr="006E7451" w:rsidRDefault="00D65A0D" w:rsidP="00492635">
      <w:pPr>
        <w:spacing w:after="160" w:line="480" w:lineRule="auto"/>
        <w:rPr>
          <w:lang w:val="en-US"/>
        </w:rPr>
      </w:pPr>
    </w:p>
    <w:p w14:paraId="57306AA2" w14:textId="77777777" w:rsidR="00D65A0D" w:rsidRPr="006E7451" w:rsidRDefault="00D65A0D" w:rsidP="00492635">
      <w:pPr>
        <w:spacing w:after="160" w:line="480" w:lineRule="auto"/>
        <w:rPr>
          <w:b/>
          <w:bCs/>
          <w:lang w:val="en-US"/>
        </w:rPr>
      </w:pPr>
    </w:p>
    <w:p w14:paraId="77779D12" w14:textId="77777777" w:rsidR="00D65A0D" w:rsidRPr="006E7451" w:rsidRDefault="00D65A0D" w:rsidP="00492635">
      <w:pPr>
        <w:spacing w:line="480" w:lineRule="auto"/>
        <w:rPr>
          <w:lang w:val="en-US"/>
        </w:rPr>
      </w:pPr>
    </w:p>
    <w:p w14:paraId="42D1A723" w14:textId="77777777" w:rsidR="00D65A0D" w:rsidRPr="006E7451" w:rsidRDefault="00D65A0D" w:rsidP="00492635">
      <w:pPr>
        <w:spacing w:after="160" w:line="480" w:lineRule="auto"/>
        <w:rPr>
          <w:b/>
          <w:lang w:val="en-US"/>
        </w:rPr>
      </w:pPr>
      <w:r w:rsidRPr="006E7451">
        <w:rPr>
          <w:b/>
          <w:lang w:val="en-US"/>
        </w:rPr>
        <w:t>Corresponding author</w:t>
      </w:r>
    </w:p>
    <w:p w14:paraId="0005BD44" w14:textId="77777777" w:rsidR="00D65A0D" w:rsidRPr="006E7451" w:rsidRDefault="00D65A0D" w:rsidP="00492635">
      <w:pPr>
        <w:spacing w:after="160" w:line="480" w:lineRule="auto"/>
        <w:rPr>
          <w:lang w:val="en-US"/>
        </w:rPr>
      </w:pPr>
      <w:r w:rsidRPr="006E7451">
        <w:rPr>
          <w:lang w:val="en-US"/>
        </w:rPr>
        <w:t>Lukas Zimmerli, MD</w:t>
      </w:r>
    </w:p>
    <w:p w14:paraId="773A7B1E" w14:textId="77777777" w:rsidR="00D65A0D" w:rsidRPr="006E7451" w:rsidRDefault="00D65A0D" w:rsidP="00492635">
      <w:pPr>
        <w:spacing w:after="160" w:line="480" w:lineRule="auto"/>
        <w:rPr>
          <w:lang w:val="en-US"/>
        </w:rPr>
      </w:pPr>
      <w:r w:rsidRPr="006E7451">
        <w:rPr>
          <w:lang w:val="en-US"/>
        </w:rPr>
        <w:t>Department of Internal Medicine</w:t>
      </w:r>
    </w:p>
    <w:p w14:paraId="19922E8E" w14:textId="77777777" w:rsidR="00D65A0D" w:rsidRPr="00ED6272" w:rsidRDefault="00D65A0D" w:rsidP="00492635">
      <w:pPr>
        <w:spacing w:after="160" w:line="480" w:lineRule="auto"/>
      </w:pPr>
      <w:r w:rsidRPr="00ED6272">
        <w:t>Solothurner Spitäler AG</w:t>
      </w:r>
    </w:p>
    <w:p w14:paraId="1810BA35" w14:textId="77777777" w:rsidR="00D65A0D" w:rsidRPr="00ED6272" w:rsidRDefault="00D65A0D" w:rsidP="00492635">
      <w:pPr>
        <w:spacing w:after="160" w:line="480" w:lineRule="auto"/>
      </w:pPr>
      <w:r w:rsidRPr="00ED6272">
        <w:t>Kantonsspital Olten</w:t>
      </w:r>
    </w:p>
    <w:p w14:paraId="54C434B5" w14:textId="77777777" w:rsidR="00D65A0D" w:rsidRPr="00ED6272" w:rsidRDefault="00D65A0D" w:rsidP="00492635">
      <w:pPr>
        <w:spacing w:after="160" w:line="480" w:lineRule="auto"/>
      </w:pPr>
      <w:proofErr w:type="spellStart"/>
      <w:r w:rsidRPr="00ED6272">
        <w:t>Baslerstrasse</w:t>
      </w:r>
      <w:proofErr w:type="spellEnd"/>
      <w:r w:rsidRPr="00ED6272">
        <w:t xml:space="preserve"> 150</w:t>
      </w:r>
    </w:p>
    <w:p w14:paraId="0626D91A" w14:textId="77777777" w:rsidR="00D65A0D" w:rsidRPr="006E7451" w:rsidRDefault="00D65A0D" w:rsidP="00492635">
      <w:pPr>
        <w:spacing w:after="160" w:line="480" w:lineRule="auto"/>
        <w:rPr>
          <w:lang w:val="en-US"/>
        </w:rPr>
      </w:pPr>
      <w:r w:rsidRPr="006E7451">
        <w:rPr>
          <w:lang w:val="en-US"/>
        </w:rPr>
        <w:t xml:space="preserve">CH- 4600 </w:t>
      </w:r>
      <w:proofErr w:type="spellStart"/>
      <w:r w:rsidRPr="006E7451">
        <w:rPr>
          <w:lang w:val="en-US"/>
        </w:rPr>
        <w:t>Olten</w:t>
      </w:r>
      <w:proofErr w:type="spellEnd"/>
    </w:p>
    <w:p w14:paraId="1B6369A7" w14:textId="03B16500" w:rsidR="00D65A0D" w:rsidRPr="006E7451" w:rsidRDefault="00D55D60" w:rsidP="00492635">
      <w:pPr>
        <w:spacing w:line="480" w:lineRule="auto"/>
        <w:rPr>
          <w:rFonts w:eastAsia="HelveticaNeueLTStd-Cn"/>
          <w:color w:val="FF0000"/>
          <w:lang w:val="en-US"/>
        </w:rPr>
      </w:pPr>
      <w:r w:rsidRPr="006E7451">
        <w:rPr>
          <w:lang w:val="en-US"/>
        </w:rPr>
        <w:t>l</w:t>
      </w:r>
      <w:r w:rsidR="00D65A0D" w:rsidRPr="006E7451">
        <w:rPr>
          <w:lang w:val="en-US"/>
        </w:rPr>
        <w:t>ukas.zimmerli@spital.so.ch</w:t>
      </w:r>
    </w:p>
    <w:p w14:paraId="2272CDFC" w14:textId="77777777" w:rsidR="0018302B" w:rsidRPr="006E7451" w:rsidRDefault="0018302B" w:rsidP="00492635">
      <w:pPr>
        <w:spacing w:after="200" w:line="480" w:lineRule="auto"/>
        <w:rPr>
          <w:b/>
          <w:lang w:val="en-US"/>
        </w:rPr>
      </w:pPr>
      <w:r w:rsidRPr="006E7451">
        <w:rPr>
          <w:b/>
          <w:lang w:val="en-US"/>
        </w:rPr>
        <w:br w:type="page"/>
      </w:r>
    </w:p>
    <w:p w14:paraId="5413F2F4" w14:textId="2CB127BD" w:rsidR="00840EFD" w:rsidRPr="006E7451" w:rsidRDefault="00840EFD" w:rsidP="00492635">
      <w:pPr>
        <w:spacing w:line="480" w:lineRule="auto"/>
        <w:rPr>
          <w:b/>
          <w:lang w:val="en-US"/>
        </w:rPr>
      </w:pPr>
      <w:r w:rsidRPr="006E7451">
        <w:rPr>
          <w:b/>
          <w:lang w:val="en-US"/>
        </w:rPr>
        <w:lastRenderedPageBreak/>
        <w:t>Demographic data</w:t>
      </w:r>
    </w:p>
    <w:p w14:paraId="1C5C5708" w14:textId="77777777" w:rsidR="00840EFD" w:rsidRPr="006E7451" w:rsidRDefault="00840EFD" w:rsidP="00492635">
      <w:pPr>
        <w:spacing w:line="480" w:lineRule="auto"/>
        <w:rPr>
          <w:lang w:val="en-US"/>
        </w:rPr>
      </w:pPr>
      <w:r w:rsidRPr="006E7451">
        <w:rPr>
          <w:lang w:val="en-US"/>
        </w:rPr>
        <w:t xml:space="preserve">Gender: </w:t>
      </w:r>
    </w:p>
    <w:p w14:paraId="1D837FF6" w14:textId="77777777" w:rsidR="00840EFD" w:rsidRPr="006E7451" w:rsidRDefault="00840EFD" w:rsidP="00492635">
      <w:pPr>
        <w:spacing w:line="480" w:lineRule="auto"/>
        <w:ind w:left="708"/>
        <w:rPr>
          <w:lang w:val="en-US"/>
        </w:rPr>
      </w:pPr>
      <w:r w:rsidRPr="006E7451">
        <w:rPr>
          <w:rFonts w:cs="Arial"/>
          <w:lang w:val="en-US"/>
        </w:rPr>
        <w:t xml:space="preserve">□ Female </w:t>
      </w:r>
      <w:r w:rsidRPr="006E7451">
        <w:rPr>
          <w:lang w:val="en-US"/>
        </w:rPr>
        <w:t xml:space="preserve"> </w:t>
      </w:r>
    </w:p>
    <w:p w14:paraId="58D0C0BB" w14:textId="77777777" w:rsidR="00840EFD" w:rsidRPr="006E7451" w:rsidRDefault="00840EFD" w:rsidP="00492635">
      <w:pPr>
        <w:spacing w:line="480" w:lineRule="auto"/>
        <w:ind w:left="708"/>
        <w:rPr>
          <w:lang w:val="en-US"/>
        </w:rPr>
      </w:pPr>
      <w:r w:rsidRPr="006E7451">
        <w:rPr>
          <w:rFonts w:cs="Arial"/>
          <w:lang w:val="en-US"/>
        </w:rPr>
        <w:t>□ Male</w:t>
      </w:r>
    </w:p>
    <w:p w14:paraId="5B7EA0E5" w14:textId="77777777" w:rsidR="00840EFD" w:rsidRPr="006E7451" w:rsidRDefault="00840EFD" w:rsidP="00492635">
      <w:pPr>
        <w:spacing w:line="480" w:lineRule="auto"/>
        <w:rPr>
          <w:lang w:val="en-US"/>
        </w:rPr>
      </w:pPr>
      <w:r w:rsidRPr="006E7451">
        <w:rPr>
          <w:rFonts w:cs="Arial"/>
          <w:lang w:val="en-US"/>
        </w:rPr>
        <w:t>Age (in years): ___</w:t>
      </w:r>
    </w:p>
    <w:p w14:paraId="23EF5EAA" w14:textId="6FACA24B" w:rsidR="00840EFD" w:rsidRPr="006E7451" w:rsidRDefault="00840EFD" w:rsidP="00492635">
      <w:pPr>
        <w:spacing w:line="480" w:lineRule="auto"/>
        <w:rPr>
          <w:lang w:val="en-US"/>
        </w:rPr>
      </w:pPr>
      <w:r w:rsidRPr="006E7451">
        <w:rPr>
          <w:rFonts w:cs="Arial"/>
          <w:lang w:val="en-US"/>
        </w:rPr>
        <w:t xml:space="preserve">School </w:t>
      </w:r>
      <w:r w:rsidR="00C01AF9" w:rsidRPr="006E7451">
        <w:rPr>
          <w:rFonts w:cs="Arial"/>
          <w:lang w:val="en-US"/>
        </w:rPr>
        <w:t>a</w:t>
      </w:r>
      <w:r w:rsidRPr="006E7451">
        <w:rPr>
          <w:rFonts w:cs="Arial"/>
          <w:lang w:val="en-US"/>
        </w:rPr>
        <w:t>ffiliation:</w:t>
      </w:r>
    </w:p>
    <w:p w14:paraId="310F61B2" w14:textId="08C9AF03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Alte </w:t>
      </w:r>
      <w:proofErr w:type="spellStart"/>
      <w:r w:rsidRPr="006E7451">
        <w:rPr>
          <w:rFonts w:cs="Arial"/>
          <w:lang w:val="en-US"/>
        </w:rPr>
        <w:t>Kantonsschule</w:t>
      </w:r>
      <w:proofErr w:type="spellEnd"/>
      <w:r w:rsidRPr="006E7451">
        <w:rPr>
          <w:rFonts w:cs="Arial"/>
          <w:lang w:val="en-US"/>
        </w:rPr>
        <w:t xml:space="preserve"> (old</w:t>
      </w:r>
      <w:r w:rsidR="00A977B8" w:rsidRPr="006E7451">
        <w:rPr>
          <w:rFonts w:cs="Arial"/>
          <w:lang w:val="en-US"/>
        </w:rPr>
        <w:t xml:space="preserve"> cantonal high school, Aarau</w:t>
      </w:r>
      <w:r w:rsidRPr="006E7451">
        <w:rPr>
          <w:rFonts w:cs="Arial"/>
          <w:lang w:val="en-US"/>
        </w:rPr>
        <w:t>)</w:t>
      </w:r>
      <w:r w:rsidRPr="006E7451">
        <w:rPr>
          <w:rFonts w:cs="Arial"/>
          <w:lang w:val="en-US"/>
        </w:rPr>
        <w:br/>
        <w:t xml:space="preserve">□ Neue </w:t>
      </w:r>
      <w:proofErr w:type="spellStart"/>
      <w:r w:rsidRPr="006E7451">
        <w:rPr>
          <w:rFonts w:cs="Arial"/>
          <w:lang w:val="en-US"/>
        </w:rPr>
        <w:t>Kantonsschule</w:t>
      </w:r>
      <w:proofErr w:type="spellEnd"/>
      <w:r w:rsidRPr="006E7451">
        <w:rPr>
          <w:rFonts w:cs="Arial"/>
          <w:lang w:val="en-US"/>
        </w:rPr>
        <w:t xml:space="preserve"> (new</w:t>
      </w:r>
      <w:r w:rsidR="00A977B8" w:rsidRPr="006E7451">
        <w:rPr>
          <w:rFonts w:cs="Arial"/>
          <w:lang w:val="en-US"/>
        </w:rPr>
        <w:t xml:space="preserve"> cantonal high school, Aarau</w:t>
      </w:r>
      <w:r w:rsidRPr="006E7451">
        <w:rPr>
          <w:rFonts w:cs="Arial"/>
          <w:lang w:val="en-US"/>
        </w:rPr>
        <w:t>)</w:t>
      </w:r>
      <w:r w:rsidRPr="006E7451">
        <w:rPr>
          <w:rFonts w:cs="Arial"/>
          <w:lang w:val="en-US"/>
        </w:rPr>
        <w:br/>
        <w:t>□ Baden</w:t>
      </w:r>
      <w:r w:rsidRPr="006E7451">
        <w:rPr>
          <w:rFonts w:cs="Arial"/>
          <w:lang w:val="en-US"/>
        </w:rPr>
        <w:br/>
        <w:t xml:space="preserve">□ </w:t>
      </w:r>
      <w:proofErr w:type="spellStart"/>
      <w:r w:rsidRPr="006E7451">
        <w:rPr>
          <w:rFonts w:cs="Arial"/>
          <w:lang w:val="en-US"/>
        </w:rPr>
        <w:t>Wettingen</w:t>
      </w:r>
      <w:proofErr w:type="spellEnd"/>
      <w:r w:rsidRPr="006E7451">
        <w:rPr>
          <w:rFonts w:cs="Arial"/>
          <w:lang w:val="en-US"/>
        </w:rPr>
        <w:br/>
        <w:t xml:space="preserve">□ Wohlen </w:t>
      </w:r>
      <w:r w:rsidRPr="006E7451">
        <w:rPr>
          <w:rFonts w:cs="Arial"/>
          <w:lang w:val="en-US"/>
        </w:rPr>
        <w:br/>
        <w:t xml:space="preserve">□ </w:t>
      </w:r>
      <w:proofErr w:type="spellStart"/>
      <w:r w:rsidRPr="006E7451">
        <w:rPr>
          <w:rFonts w:cs="Arial"/>
          <w:lang w:val="en-US"/>
        </w:rPr>
        <w:t>Zofingen</w:t>
      </w:r>
      <w:proofErr w:type="spellEnd"/>
      <w:r w:rsidRPr="006E7451">
        <w:rPr>
          <w:rFonts w:cs="Arial"/>
          <w:lang w:val="en-US"/>
        </w:rPr>
        <w:br/>
        <w:t xml:space="preserve">□ </w:t>
      </w:r>
      <w:proofErr w:type="spellStart"/>
      <w:r w:rsidRPr="006E7451">
        <w:rPr>
          <w:rFonts w:cs="Arial"/>
          <w:lang w:val="en-US"/>
        </w:rPr>
        <w:t>Olten</w:t>
      </w:r>
      <w:proofErr w:type="spellEnd"/>
      <w:r w:rsidRPr="006E7451">
        <w:rPr>
          <w:rFonts w:cs="Arial"/>
          <w:lang w:val="en-US"/>
        </w:rPr>
        <w:br/>
        <w:t xml:space="preserve">□ Solothurn </w:t>
      </w:r>
    </w:p>
    <w:p w14:paraId="3623BD82" w14:textId="3C4BC362" w:rsidR="00840EFD" w:rsidRPr="006E7451" w:rsidRDefault="00840EFD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How likely is it that you will </w:t>
      </w:r>
      <w:r w:rsidR="009227CB" w:rsidRPr="006E7451">
        <w:rPr>
          <w:rFonts w:cs="Arial"/>
          <w:lang w:val="en-US"/>
        </w:rPr>
        <w:t>go on to study</w:t>
      </w:r>
      <w:r w:rsidRPr="006E7451">
        <w:rPr>
          <w:rFonts w:cs="Arial"/>
          <w:lang w:val="en-US"/>
        </w:rPr>
        <w:t xml:space="preserve"> human medicine after graduating from high school?</w:t>
      </w:r>
    </w:p>
    <w:p w14:paraId="142A07E2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Very likely</w:t>
      </w:r>
    </w:p>
    <w:p w14:paraId="2B7D32E8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Rather likely</w:t>
      </w:r>
    </w:p>
    <w:p w14:paraId="7D16C4E5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Rather unlikely</w:t>
      </w:r>
    </w:p>
    <w:p w14:paraId="6D8C847E" w14:textId="472E446E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Not </w:t>
      </w:r>
      <w:r w:rsidR="009227CB" w:rsidRPr="006E7451">
        <w:rPr>
          <w:rFonts w:cs="Arial"/>
          <w:lang w:val="en-US"/>
        </w:rPr>
        <w:t xml:space="preserve">likely </w:t>
      </w:r>
      <w:r w:rsidRPr="006E7451">
        <w:rPr>
          <w:rFonts w:cs="Arial"/>
          <w:lang w:val="en-US"/>
        </w:rPr>
        <w:t>at all</w:t>
      </w:r>
    </w:p>
    <w:p w14:paraId="42C3C6FE" w14:textId="77777777" w:rsidR="00840EFD" w:rsidRPr="006E7451" w:rsidRDefault="00840EFD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>For students who do not consider majoring in human medicine: What other field of study are you aiming for?</w:t>
      </w:r>
    </w:p>
    <w:p w14:paraId="6BB5C36E" w14:textId="1B312DFF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Faculty of </w:t>
      </w:r>
      <w:r w:rsidR="009227CB" w:rsidRPr="006E7451">
        <w:rPr>
          <w:rFonts w:cs="Arial"/>
          <w:lang w:val="en-US"/>
        </w:rPr>
        <w:t xml:space="preserve">arts </w:t>
      </w:r>
      <w:r w:rsidRPr="006E7451">
        <w:rPr>
          <w:rFonts w:cs="Arial"/>
          <w:lang w:val="en-US"/>
        </w:rPr>
        <w:t xml:space="preserve">and </w:t>
      </w:r>
      <w:r w:rsidR="009227CB" w:rsidRPr="006E7451">
        <w:rPr>
          <w:rFonts w:cs="Arial"/>
          <w:lang w:val="en-US"/>
        </w:rPr>
        <w:t>social sciences</w:t>
      </w:r>
    </w:p>
    <w:p w14:paraId="371745E7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Natural sciences, technical fields</w:t>
      </w:r>
    </w:p>
    <w:p w14:paraId="12E17AF9" w14:textId="499F78FD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Law/</w:t>
      </w:r>
      <w:r w:rsidR="009227CB" w:rsidRPr="006E7451">
        <w:rPr>
          <w:rFonts w:cs="Arial"/>
          <w:lang w:val="en-US"/>
        </w:rPr>
        <w:t>e</w:t>
      </w:r>
      <w:r w:rsidRPr="006E7451">
        <w:rPr>
          <w:rFonts w:cs="Arial"/>
          <w:lang w:val="en-US"/>
        </w:rPr>
        <w:t>conomics</w:t>
      </w:r>
    </w:p>
    <w:p w14:paraId="6F3763F1" w14:textId="1F886CF9" w:rsidR="00840EFD" w:rsidRPr="006E7451" w:rsidRDefault="00840EFD" w:rsidP="00492635">
      <w:pPr>
        <w:spacing w:line="480" w:lineRule="auto"/>
        <w:ind w:left="708"/>
        <w:rPr>
          <w:rFonts w:cs="Arial"/>
          <w:color w:val="FF0000"/>
          <w:lang w:val="en-US"/>
        </w:rPr>
      </w:pPr>
      <w:r w:rsidRPr="006E7451">
        <w:rPr>
          <w:rFonts w:cs="Arial"/>
          <w:lang w:val="en-US"/>
        </w:rPr>
        <w:t xml:space="preserve">□ </w:t>
      </w:r>
      <w:r w:rsidR="009227CB" w:rsidRPr="006E7451">
        <w:rPr>
          <w:rFonts w:cs="Arial"/>
          <w:lang w:val="en-US"/>
        </w:rPr>
        <w:t>Other</w:t>
      </w:r>
      <w:r w:rsidRPr="006E7451">
        <w:rPr>
          <w:rFonts w:cs="Arial"/>
          <w:lang w:val="en-US"/>
        </w:rPr>
        <w:t>/undecided</w:t>
      </w:r>
      <w:r w:rsidR="009227CB" w:rsidRPr="006E7451">
        <w:rPr>
          <w:rFonts w:cs="Arial"/>
          <w:lang w:val="en-US"/>
        </w:rPr>
        <w:t xml:space="preserve"> </w:t>
      </w:r>
    </w:p>
    <w:p w14:paraId="3B020B50" w14:textId="77777777" w:rsidR="00840EFD" w:rsidRPr="006E7451" w:rsidRDefault="00840EFD" w:rsidP="00492635">
      <w:pPr>
        <w:spacing w:line="480" w:lineRule="auto"/>
        <w:rPr>
          <w:rFonts w:cs="Arial"/>
          <w:lang w:val="en-US"/>
        </w:rPr>
      </w:pPr>
    </w:p>
    <w:p w14:paraId="5878D227" w14:textId="77777777" w:rsidR="00840EFD" w:rsidRPr="006E7451" w:rsidRDefault="00840EFD" w:rsidP="00492635">
      <w:pPr>
        <w:spacing w:line="480" w:lineRule="auto"/>
        <w:rPr>
          <w:rFonts w:cs="Arial"/>
          <w:b/>
          <w:lang w:val="en-US"/>
        </w:rPr>
      </w:pPr>
      <w:r w:rsidRPr="006E7451">
        <w:rPr>
          <w:rFonts w:cs="Arial"/>
          <w:b/>
          <w:lang w:val="en-US"/>
        </w:rPr>
        <w:t>Rating of 10 criteria for choosing a university major</w:t>
      </w:r>
    </w:p>
    <w:p w14:paraId="2E23170F" w14:textId="482F6822" w:rsidR="00840EFD" w:rsidRPr="006E7451" w:rsidRDefault="00840EFD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Please rate the importance of </w:t>
      </w:r>
      <w:r w:rsidR="00ED28F0" w:rsidRPr="006E7451">
        <w:rPr>
          <w:rFonts w:cs="Arial"/>
          <w:lang w:val="en-US"/>
        </w:rPr>
        <w:t xml:space="preserve">each of </w:t>
      </w:r>
      <w:r w:rsidRPr="006E7451">
        <w:rPr>
          <w:rFonts w:cs="Arial"/>
          <w:lang w:val="en-US"/>
        </w:rPr>
        <w:t>the following 10 criteria for choosing a university major</w:t>
      </w:r>
      <w:r w:rsidR="006E7451" w:rsidRPr="006E7451">
        <w:rPr>
          <w:rFonts w:cs="Arial"/>
          <w:lang w:val="en-US"/>
        </w:rPr>
        <w:t xml:space="preserve"> on a scale</w:t>
      </w:r>
      <w:r w:rsidRPr="006E7451">
        <w:rPr>
          <w:rFonts w:cs="Arial"/>
          <w:lang w:val="en-US"/>
        </w:rPr>
        <w:t xml:space="preserve"> from 1</w:t>
      </w:r>
      <w:r w:rsidR="00ED28F0" w:rsidRPr="006E7451">
        <w:rPr>
          <w:rFonts w:cs="Arial"/>
          <w:lang w:val="en-US"/>
        </w:rPr>
        <w:t xml:space="preserve"> </w:t>
      </w:r>
      <w:r w:rsidRPr="006E7451">
        <w:rPr>
          <w:rFonts w:cs="Arial"/>
          <w:lang w:val="en-US"/>
        </w:rPr>
        <w:t>= most important to 10</w:t>
      </w:r>
      <w:r w:rsidR="00ED28F0" w:rsidRPr="006E7451">
        <w:rPr>
          <w:rFonts w:cs="Arial"/>
          <w:lang w:val="en-US"/>
        </w:rPr>
        <w:t xml:space="preserve"> </w:t>
      </w:r>
      <w:r w:rsidRPr="006E7451">
        <w:rPr>
          <w:rFonts w:cs="Arial"/>
          <w:lang w:val="en-US"/>
        </w:rPr>
        <w:t xml:space="preserve">= least important </w:t>
      </w:r>
    </w:p>
    <w:p w14:paraId="13385BB7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Length of studies ___</w:t>
      </w:r>
    </w:p>
    <w:p w14:paraId="742336F8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Social prestige ___</w:t>
      </w:r>
    </w:p>
    <w:p w14:paraId="0600D0D7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lastRenderedPageBreak/>
        <w:t>Working hours ___</w:t>
      </w:r>
    </w:p>
    <w:p w14:paraId="68588E9C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Teamwork ___</w:t>
      </w:r>
    </w:p>
    <w:p w14:paraId="2863F3F4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Opportunity to work independently ___</w:t>
      </w:r>
    </w:p>
    <w:p w14:paraId="1D92A618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Career opportunities ___</w:t>
      </w:r>
    </w:p>
    <w:p w14:paraId="1DFAA104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Meaningful work ___</w:t>
      </w:r>
    </w:p>
    <w:p w14:paraId="32FFD612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Salary ___</w:t>
      </w:r>
    </w:p>
    <w:p w14:paraId="1BC42C2F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Job security ___</w:t>
      </w:r>
    </w:p>
    <w:p w14:paraId="4FDFD107" w14:textId="77777777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Interest in the field ___</w:t>
      </w:r>
    </w:p>
    <w:p w14:paraId="63EF35C7" w14:textId="77777777" w:rsidR="00840EFD" w:rsidRPr="006E7451" w:rsidRDefault="00840EFD" w:rsidP="00492635">
      <w:pPr>
        <w:spacing w:line="480" w:lineRule="auto"/>
        <w:rPr>
          <w:rFonts w:cs="Arial"/>
          <w:b/>
          <w:lang w:val="en-US"/>
        </w:rPr>
      </w:pPr>
    </w:p>
    <w:p w14:paraId="394B793E" w14:textId="5862DE18" w:rsidR="000A350B" w:rsidRPr="006E7451" w:rsidRDefault="000A350B" w:rsidP="00492635">
      <w:pPr>
        <w:spacing w:line="480" w:lineRule="auto"/>
        <w:rPr>
          <w:rFonts w:cs="Arial"/>
          <w:b/>
          <w:lang w:val="en-US"/>
        </w:rPr>
      </w:pPr>
      <w:r w:rsidRPr="006E7451">
        <w:rPr>
          <w:rFonts w:cs="Arial"/>
          <w:b/>
          <w:lang w:val="en-US"/>
        </w:rPr>
        <w:t>Questions about different aspects of life (SOC-1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9"/>
        <w:gridCol w:w="961"/>
        <w:gridCol w:w="961"/>
        <w:gridCol w:w="960"/>
        <w:gridCol w:w="961"/>
        <w:gridCol w:w="961"/>
        <w:gridCol w:w="961"/>
        <w:gridCol w:w="961"/>
        <w:gridCol w:w="1117"/>
      </w:tblGrid>
      <w:tr w:rsidR="000A1769" w:rsidRPr="00ED6272" w14:paraId="3884C5E7" w14:textId="77777777" w:rsidTr="00840EFD">
        <w:tc>
          <w:tcPr>
            <w:tcW w:w="9062" w:type="dxa"/>
            <w:gridSpan w:val="9"/>
          </w:tcPr>
          <w:p w14:paraId="1F7722F5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Do you have the feeling that you don't really care about what goes on around you?</w:t>
            </w:r>
          </w:p>
        </w:tc>
      </w:tr>
      <w:tr w:rsidR="009F4656" w:rsidRPr="006E7451" w14:paraId="04F74B87" w14:textId="77777777" w:rsidTr="009F4656">
        <w:tc>
          <w:tcPr>
            <w:tcW w:w="1219" w:type="dxa"/>
          </w:tcPr>
          <w:p w14:paraId="58A911E6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never</w:t>
            </w:r>
          </w:p>
        </w:tc>
        <w:tc>
          <w:tcPr>
            <w:tcW w:w="961" w:type="dxa"/>
          </w:tcPr>
          <w:p w14:paraId="69207C5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E501DD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02963021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6C1261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ADF6B32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8202D0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56CA43D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33E57647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</w:tr>
      <w:tr w:rsidR="000A1769" w:rsidRPr="00ED6272" w14:paraId="456D2A94" w14:textId="77777777" w:rsidTr="00840EFD">
        <w:tc>
          <w:tcPr>
            <w:tcW w:w="9062" w:type="dxa"/>
            <w:gridSpan w:val="9"/>
          </w:tcPr>
          <w:p w14:paraId="1E192355" w14:textId="5D35961D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Has it happened in the past that you were </w:t>
            </w:r>
            <w:r w:rsidR="00ED28F0" w:rsidRPr="006E7451">
              <w:rPr>
                <w:rFonts w:cs="Arial"/>
                <w:lang w:val="en-US"/>
              </w:rPr>
              <w:t xml:space="preserve">surprised </w:t>
            </w:r>
            <w:r w:rsidRPr="006E7451">
              <w:rPr>
                <w:rFonts w:cs="Arial"/>
                <w:lang w:val="en-US"/>
              </w:rPr>
              <w:t>by the behavior of people whom you thought you knew well?</w:t>
            </w:r>
          </w:p>
        </w:tc>
      </w:tr>
      <w:tr w:rsidR="009F4656" w:rsidRPr="006E7451" w14:paraId="7A0C9ACA" w14:textId="77777777" w:rsidTr="009F4656">
        <w:tc>
          <w:tcPr>
            <w:tcW w:w="1219" w:type="dxa"/>
          </w:tcPr>
          <w:p w14:paraId="08073A2C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never happened</w:t>
            </w:r>
          </w:p>
        </w:tc>
        <w:tc>
          <w:tcPr>
            <w:tcW w:w="961" w:type="dxa"/>
          </w:tcPr>
          <w:p w14:paraId="184F6BA0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9E0911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772B39DB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057753A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63916D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72E6870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A694FDA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65293CC1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always happened</w:t>
            </w:r>
          </w:p>
        </w:tc>
      </w:tr>
      <w:tr w:rsidR="000A1769" w:rsidRPr="00ED6272" w14:paraId="6EF5188C" w14:textId="77777777" w:rsidTr="00840EFD">
        <w:tc>
          <w:tcPr>
            <w:tcW w:w="9062" w:type="dxa"/>
            <w:gridSpan w:val="9"/>
          </w:tcPr>
          <w:p w14:paraId="509B400D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Has it happened that people whom you counted on disappointed you?</w:t>
            </w:r>
          </w:p>
        </w:tc>
      </w:tr>
      <w:tr w:rsidR="009F4656" w:rsidRPr="006E7451" w14:paraId="09D95EFE" w14:textId="77777777" w:rsidTr="009F4656">
        <w:tc>
          <w:tcPr>
            <w:tcW w:w="1219" w:type="dxa"/>
          </w:tcPr>
          <w:p w14:paraId="4BBBAD4B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never happened</w:t>
            </w:r>
          </w:p>
        </w:tc>
        <w:tc>
          <w:tcPr>
            <w:tcW w:w="961" w:type="dxa"/>
          </w:tcPr>
          <w:p w14:paraId="79F3E897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D2EDA9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2984EF3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BDA877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98CDD8B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C1BDF35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44ED990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5FFD0C9A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always happened</w:t>
            </w:r>
          </w:p>
        </w:tc>
      </w:tr>
      <w:tr w:rsidR="000A1769" w:rsidRPr="00ED6272" w14:paraId="5EB6EFBF" w14:textId="77777777" w:rsidTr="00840EFD">
        <w:tc>
          <w:tcPr>
            <w:tcW w:w="9062" w:type="dxa"/>
            <w:gridSpan w:val="9"/>
          </w:tcPr>
          <w:p w14:paraId="731DF117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Until now your life has had:</w:t>
            </w:r>
          </w:p>
        </w:tc>
      </w:tr>
      <w:tr w:rsidR="009F4656" w:rsidRPr="00ED6272" w14:paraId="10DC7D45" w14:textId="77777777" w:rsidTr="009F4656">
        <w:tc>
          <w:tcPr>
            <w:tcW w:w="1219" w:type="dxa"/>
          </w:tcPr>
          <w:p w14:paraId="2B185DE9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no clear goals</w:t>
            </w:r>
          </w:p>
        </w:tc>
        <w:tc>
          <w:tcPr>
            <w:tcW w:w="961" w:type="dxa"/>
          </w:tcPr>
          <w:p w14:paraId="60D78038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65ED69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3F5BF896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65C6B22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286CC9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864BE5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BE7BE03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04717D31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clear goals and purpose</w:t>
            </w:r>
          </w:p>
        </w:tc>
      </w:tr>
      <w:tr w:rsidR="000A1769" w:rsidRPr="00ED6272" w14:paraId="29BEE680" w14:textId="77777777" w:rsidTr="00840EFD">
        <w:tc>
          <w:tcPr>
            <w:tcW w:w="9062" w:type="dxa"/>
            <w:gridSpan w:val="9"/>
          </w:tcPr>
          <w:p w14:paraId="75BE89F1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Do have the feeling that you're being treated unfairly?</w:t>
            </w:r>
          </w:p>
        </w:tc>
      </w:tr>
      <w:tr w:rsidR="000A1769" w:rsidRPr="006E7451" w14:paraId="12A6ADDB" w14:textId="77777777" w:rsidTr="009F4656">
        <w:tc>
          <w:tcPr>
            <w:tcW w:w="1219" w:type="dxa"/>
          </w:tcPr>
          <w:p w14:paraId="1B9D9165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lastRenderedPageBreak/>
              <w:t>very often</w:t>
            </w:r>
          </w:p>
        </w:tc>
        <w:tc>
          <w:tcPr>
            <w:tcW w:w="961" w:type="dxa"/>
          </w:tcPr>
          <w:p w14:paraId="06DFA1D1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C4F8566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21BD75EB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C61865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446CC7B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C36DC8D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FB7C69D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484B7A7B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0A1769" w:rsidRPr="00ED6272" w14:paraId="05A985E1" w14:textId="77777777" w:rsidTr="00840EFD">
        <w:tc>
          <w:tcPr>
            <w:tcW w:w="9062" w:type="dxa"/>
            <w:gridSpan w:val="9"/>
          </w:tcPr>
          <w:p w14:paraId="1F6876FD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Do you have the feeling that you are in an unfamiliar situation and don't know what to do?</w:t>
            </w:r>
          </w:p>
        </w:tc>
      </w:tr>
      <w:tr w:rsidR="000A1769" w:rsidRPr="006E7451" w14:paraId="5629A694" w14:textId="77777777" w:rsidTr="009F4656">
        <w:tc>
          <w:tcPr>
            <w:tcW w:w="1219" w:type="dxa"/>
          </w:tcPr>
          <w:p w14:paraId="5381C488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345D6D4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F36D8EB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762CA72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A167AA3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B6B7A7C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546B486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4884B7A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1BC45626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0A1769" w:rsidRPr="00ED6272" w14:paraId="68E41B98" w14:textId="77777777" w:rsidTr="00840EFD">
        <w:tc>
          <w:tcPr>
            <w:tcW w:w="9062" w:type="dxa"/>
            <w:gridSpan w:val="9"/>
          </w:tcPr>
          <w:p w14:paraId="16E84D24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Doing the </w:t>
            </w:r>
            <w:proofErr w:type="gramStart"/>
            <w:r w:rsidRPr="006E7451">
              <w:rPr>
                <w:rFonts w:cs="Arial"/>
                <w:lang w:val="en-US"/>
              </w:rPr>
              <w:t>things</w:t>
            </w:r>
            <w:proofErr w:type="gramEnd"/>
            <w:r w:rsidRPr="006E7451">
              <w:rPr>
                <w:rFonts w:cs="Arial"/>
                <w:lang w:val="en-US"/>
              </w:rPr>
              <w:t xml:space="preserve"> you do every days is:</w:t>
            </w:r>
          </w:p>
        </w:tc>
      </w:tr>
      <w:tr w:rsidR="000A1769" w:rsidRPr="00ED6272" w14:paraId="2E95B2AF" w14:textId="77777777" w:rsidTr="009F4656">
        <w:tc>
          <w:tcPr>
            <w:tcW w:w="1219" w:type="dxa"/>
          </w:tcPr>
          <w:p w14:paraId="120374EE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a source of deep pleasure and satisfaction</w:t>
            </w:r>
          </w:p>
        </w:tc>
        <w:tc>
          <w:tcPr>
            <w:tcW w:w="961" w:type="dxa"/>
          </w:tcPr>
          <w:p w14:paraId="29A998B7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A547E8B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46878113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76F82ED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BFEB3CF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544F3C1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147E7C9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1E93FE76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a source of pain and boredom</w:t>
            </w:r>
          </w:p>
        </w:tc>
      </w:tr>
      <w:tr w:rsidR="000A1769" w:rsidRPr="00ED6272" w14:paraId="2A3BC6E1" w14:textId="77777777" w:rsidTr="00840EFD">
        <w:tc>
          <w:tcPr>
            <w:tcW w:w="9062" w:type="dxa"/>
            <w:gridSpan w:val="9"/>
          </w:tcPr>
          <w:p w14:paraId="3FF4B7CB" w14:textId="77777777" w:rsidR="000A1769" w:rsidRPr="006E7451" w:rsidRDefault="000A1769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Do you have very mixed-up feelings and ideas?</w:t>
            </w:r>
          </w:p>
        </w:tc>
      </w:tr>
      <w:tr w:rsidR="000A1769" w:rsidRPr="006E7451" w14:paraId="56DCDEE0" w14:textId="77777777" w:rsidTr="009F4656">
        <w:tc>
          <w:tcPr>
            <w:tcW w:w="1219" w:type="dxa"/>
          </w:tcPr>
          <w:p w14:paraId="5249814D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68F23F76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0797F90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401F8E28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59D5C04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0DFC3DE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36A0141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4BED9C8" w14:textId="77777777" w:rsidR="000A1769" w:rsidRPr="006E7451" w:rsidRDefault="000A1769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28B585DB" w14:textId="77777777" w:rsidR="000A1769" w:rsidRPr="006E7451" w:rsidRDefault="000A1769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9F4656" w:rsidRPr="00ED6272" w14:paraId="45690E0A" w14:textId="77777777" w:rsidTr="00840EFD">
        <w:tc>
          <w:tcPr>
            <w:tcW w:w="9062" w:type="dxa"/>
            <w:gridSpan w:val="9"/>
          </w:tcPr>
          <w:p w14:paraId="725F19AE" w14:textId="77777777" w:rsidR="009F4656" w:rsidRPr="006E7451" w:rsidRDefault="009F4656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Does it happen that you have feelings inside you would rather not feel?</w:t>
            </w:r>
          </w:p>
        </w:tc>
      </w:tr>
      <w:tr w:rsidR="009F4656" w:rsidRPr="006E7451" w14:paraId="2852E6B4" w14:textId="77777777" w:rsidTr="009F4656">
        <w:tc>
          <w:tcPr>
            <w:tcW w:w="1219" w:type="dxa"/>
          </w:tcPr>
          <w:p w14:paraId="6A4C69C6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1082D076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583F831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32D5218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5750F71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6DE2722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3902F52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D74532C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72A7BEE2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9F4656" w:rsidRPr="00ED6272" w14:paraId="5679807D" w14:textId="77777777" w:rsidTr="00840EFD">
        <w:tc>
          <w:tcPr>
            <w:tcW w:w="9062" w:type="dxa"/>
            <w:gridSpan w:val="9"/>
          </w:tcPr>
          <w:p w14:paraId="0F6951F3" w14:textId="67E2B9D6" w:rsidR="009F4656" w:rsidRPr="006E7451" w:rsidRDefault="00ED28F0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Many </w:t>
            </w:r>
            <w:r w:rsidR="009F4656" w:rsidRPr="006E7451">
              <w:rPr>
                <w:rFonts w:cs="Arial"/>
                <w:lang w:val="en-US"/>
              </w:rPr>
              <w:t>people</w:t>
            </w:r>
            <w:r w:rsidR="009A5F30">
              <w:rPr>
                <w:rFonts w:cs="Arial"/>
                <w:lang w:val="en-US"/>
              </w:rPr>
              <w:t>—</w:t>
            </w:r>
            <w:r w:rsidR="009F4656" w:rsidRPr="006E7451">
              <w:rPr>
                <w:rFonts w:cs="Arial"/>
                <w:lang w:val="en-US"/>
              </w:rPr>
              <w:t>even those with a strong character</w:t>
            </w:r>
            <w:r w:rsidR="009A5F30">
              <w:rPr>
                <w:rFonts w:cs="Arial"/>
                <w:lang w:val="en-US"/>
              </w:rPr>
              <w:t>—</w:t>
            </w:r>
            <w:r w:rsidR="009F4656" w:rsidRPr="006E7451">
              <w:rPr>
                <w:rFonts w:cs="Arial"/>
                <w:lang w:val="en-US"/>
              </w:rPr>
              <w:t xml:space="preserve">sometimes feel like sad </w:t>
            </w:r>
            <w:r w:rsidRPr="006E7451">
              <w:rPr>
                <w:rFonts w:cs="Arial"/>
                <w:lang w:val="en-US"/>
              </w:rPr>
              <w:t>sacks (</w:t>
            </w:r>
            <w:r w:rsidR="009F4656" w:rsidRPr="006E7451">
              <w:rPr>
                <w:rFonts w:cs="Arial"/>
                <w:lang w:val="en-US"/>
              </w:rPr>
              <w:t>losers</w:t>
            </w:r>
            <w:r w:rsidRPr="006E7451">
              <w:rPr>
                <w:rFonts w:cs="Arial"/>
                <w:lang w:val="en-US"/>
              </w:rPr>
              <w:t>)</w:t>
            </w:r>
            <w:r w:rsidR="009F4656" w:rsidRPr="006E7451">
              <w:rPr>
                <w:rFonts w:cs="Arial"/>
                <w:lang w:val="en-US"/>
              </w:rPr>
              <w:t xml:space="preserve"> in a certain situation. How often have you felt this way in the past?</w:t>
            </w:r>
          </w:p>
        </w:tc>
      </w:tr>
      <w:tr w:rsidR="009F4656" w:rsidRPr="006E7451" w14:paraId="124FC53C" w14:textId="77777777" w:rsidTr="009F4656">
        <w:tc>
          <w:tcPr>
            <w:tcW w:w="1219" w:type="dxa"/>
          </w:tcPr>
          <w:p w14:paraId="0E431182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3E035063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02FCD98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64EEFBB6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F3B5780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2988FE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1D693C7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FEFE580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61443FC8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9F4656" w:rsidRPr="00ED6272" w14:paraId="69ECADA0" w14:textId="77777777" w:rsidTr="00840EFD">
        <w:tc>
          <w:tcPr>
            <w:tcW w:w="9062" w:type="dxa"/>
            <w:gridSpan w:val="9"/>
          </w:tcPr>
          <w:p w14:paraId="194E3FA7" w14:textId="77777777" w:rsidR="009F4656" w:rsidRPr="006E7451" w:rsidRDefault="009F4656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lastRenderedPageBreak/>
              <w:t>When something has happened have you generally found that:</w:t>
            </w:r>
          </w:p>
        </w:tc>
      </w:tr>
      <w:tr w:rsidR="009F4656" w:rsidRPr="00ED6272" w14:paraId="58F25B5D" w14:textId="77777777" w:rsidTr="009F4656">
        <w:tc>
          <w:tcPr>
            <w:tcW w:w="1219" w:type="dxa"/>
          </w:tcPr>
          <w:p w14:paraId="37CDC9AA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you </w:t>
            </w:r>
            <w:proofErr w:type="spellStart"/>
            <w:r w:rsidRPr="006E7451">
              <w:rPr>
                <w:rFonts w:cs="Arial"/>
                <w:lang w:val="en-US"/>
              </w:rPr>
              <w:t>overesti</w:t>
            </w:r>
            <w:proofErr w:type="spellEnd"/>
            <w:r w:rsidRPr="006E7451">
              <w:rPr>
                <w:rFonts w:cs="Arial"/>
                <w:lang w:val="en-US"/>
              </w:rPr>
              <w:t xml:space="preserve">-mated or </w:t>
            </w:r>
            <w:proofErr w:type="spellStart"/>
            <w:r w:rsidRPr="006E7451">
              <w:rPr>
                <w:rFonts w:cs="Arial"/>
                <w:lang w:val="en-US"/>
              </w:rPr>
              <w:t>underesti</w:t>
            </w:r>
            <w:proofErr w:type="spellEnd"/>
            <w:r w:rsidRPr="006E7451">
              <w:rPr>
                <w:rFonts w:cs="Arial"/>
                <w:lang w:val="en-US"/>
              </w:rPr>
              <w:t>-mated its importance</w:t>
            </w:r>
          </w:p>
        </w:tc>
        <w:tc>
          <w:tcPr>
            <w:tcW w:w="961" w:type="dxa"/>
          </w:tcPr>
          <w:p w14:paraId="6CBE3FD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9A521E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2F139216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CD81BA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9AA92D7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FD01787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3D234C37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0E2FC056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you saw things in the right proportion</w:t>
            </w:r>
          </w:p>
        </w:tc>
      </w:tr>
      <w:tr w:rsidR="009F4656" w:rsidRPr="00ED6272" w14:paraId="16762091" w14:textId="77777777" w:rsidTr="00840EFD">
        <w:tc>
          <w:tcPr>
            <w:tcW w:w="9062" w:type="dxa"/>
            <w:gridSpan w:val="9"/>
          </w:tcPr>
          <w:p w14:paraId="64A7DA7F" w14:textId="00003963" w:rsidR="009F4656" w:rsidRPr="006E7451" w:rsidRDefault="009F4656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How often do you have the feeling that there's little meaning in the </w:t>
            </w:r>
            <w:r w:rsidR="0078160D" w:rsidRPr="006E7451">
              <w:rPr>
                <w:rFonts w:cs="Arial"/>
                <w:lang w:val="en-US"/>
              </w:rPr>
              <w:t xml:space="preserve">things </w:t>
            </w:r>
            <w:r w:rsidRPr="006E7451">
              <w:rPr>
                <w:rFonts w:cs="Arial"/>
                <w:lang w:val="en-US"/>
              </w:rPr>
              <w:t>you do in your daily life?</w:t>
            </w:r>
          </w:p>
        </w:tc>
      </w:tr>
      <w:tr w:rsidR="009F4656" w:rsidRPr="006E7451" w14:paraId="7776839B" w14:textId="77777777" w:rsidTr="009F4656">
        <w:tc>
          <w:tcPr>
            <w:tcW w:w="1219" w:type="dxa"/>
          </w:tcPr>
          <w:p w14:paraId="4CCC19C4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4D054BC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5F39918C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3E9189C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05FF3B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C16359C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B137211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40BF28E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39651F82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  <w:tr w:rsidR="009F4656" w:rsidRPr="00ED6272" w14:paraId="60CE9325" w14:textId="77777777" w:rsidTr="00840EFD">
        <w:tc>
          <w:tcPr>
            <w:tcW w:w="9062" w:type="dxa"/>
            <w:gridSpan w:val="9"/>
          </w:tcPr>
          <w:p w14:paraId="18A3D928" w14:textId="77777777" w:rsidR="009F4656" w:rsidRPr="006E7451" w:rsidRDefault="009F4656" w:rsidP="00492635">
            <w:pPr>
              <w:pStyle w:val="Listenabsatz"/>
              <w:numPr>
                <w:ilvl w:val="0"/>
                <w:numId w:val="2"/>
              </w:numPr>
              <w:spacing w:after="200" w:line="480" w:lineRule="auto"/>
              <w:rPr>
                <w:rFonts w:cs="Arial"/>
                <w:b/>
                <w:lang w:val="en-US"/>
              </w:rPr>
            </w:pPr>
            <w:r w:rsidRPr="006E7451">
              <w:rPr>
                <w:rFonts w:cs="Arial"/>
                <w:lang w:val="en-US"/>
              </w:rPr>
              <w:t>How often do you have the feeling that you're not sure you can keep under control?</w:t>
            </w:r>
          </w:p>
        </w:tc>
      </w:tr>
      <w:tr w:rsidR="009F4656" w:rsidRPr="006E7451" w14:paraId="4C3D90A6" w14:textId="77777777" w:rsidTr="009F4656">
        <w:tc>
          <w:tcPr>
            <w:tcW w:w="1219" w:type="dxa"/>
          </w:tcPr>
          <w:p w14:paraId="6FEFD472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often</w:t>
            </w:r>
          </w:p>
        </w:tc>
        <w:tc>
          <w:tcPr>
            <w:tcW w:w="961" w:type="dxa"/>
          </w:tcPr>
          <w:p w14:paraId="5EB609B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08A02F91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0" w:type="dxa"/>
          </w:tcPr>
          <w:p w14:paraId="044D7EFC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2C0D2A98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1027C0A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6017237B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961" w:type="dxa"/>
          </w:tcPr>
          <w:p w14:paraId="72B90AD6" w14:textId="77777777" w:rsidR="009F4656" w:rsidRPr="006E7451" w:rsidRDefault="009F4656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17" w:type="dxa"/>
          </w:tcPr>
          <w:p w14:paraId="3FE195D3" w14:textId="77777777" w:rsidR="009F4656" w:rsidRPr="006E7451" w:rsidRDefault="009F4656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seldom or never</w:t>
            </w:r>
          </w:p>
        </w:tc>
      </w:tr>
    </w:tbl>
    <w:p w14:paraId="70E317B4" w14:textId="77777777" w:rsidR="000A1769" w:rsidRPr="006E7451" w:rsidRDefault="000A1769" w:rsidP="00492635">
      <w:pPr>
        <w:spacing w:after="200" w:line="480" w:lineRule="auto"/>
        <w:rPr>
          <w:rFonts w:cs="Arial"/>
          <w:b/>
          <w:lang w:val="en-US"/>
        </w:rPr>
      </w:pPr>
    </w:p>
    <w:p w14:paraId="531147B4" w14:textId="77777777" w:rsidR="00AE1054" w:rsidRPr="006E7451" w:rsidRDefault="00AE1054" w:rsidP="00492635">
      <w:pPr>
        <w:spacing w:line="480" w:lineRule="auto"/>
        <w:rPr>
          <w:rFonts w:cs="Arial"/>
          <w:b/>
          <w:lang w:val="en-US"/>
        </w:rPr>
      </w:pPr>
      <w:r w:rsidRPr="006E7451">
        <w:rPr>
          <w:rFonts w:cs="Arial"/>
          <w:b/>
          <w:lang w:val="en-US"/>
        </w:rPr>
        <w:t>Questions about job-related motivation</w:t>
      </w:r>
    </w:p>
    <w:p w14:paraId="58F8B335" w14:textId="16B23AB0" w:rsidR="00AE1054" w:rsidRPr="006E7451" w:rsidRDefault="0078160D" w:rsidP="00492635">
      <w:pPr>
        <w:spacing w:line="480" w:lineRule="auto"/>
        <w:rPr>
          <w:rFonts w:cs="Arial"/>
          <w:i/>
          <w:lang w:val="en-US"/>
        </w:rPr>
      </w:pPr>
      <w:r w:rsidRPr="006E7451">
        <w:rPr>
          <w:rFonts w:cs="Arial"/>
          <w:i/>
          <w:lang w:val="en-US"/>
        </w:rPr>
        <w:t>For each statement, p</w:t>
      </w:r>
      <w:r w:rsidR="00AE1054" w:rsidRPr="006E7451">
        <w:rPr>
          <w:rFonts w:cs="Arial"/>
          <w:i/>
          <w:lang w:val="en-US"/>
        </w:rPr>
        <w:t xml:space="preserve">lease </w:t>
      </w:r>
      <w:r w:rsidR="002458BD" w:rsidRPr="006E7451">
        <w:rPr>
          <w:rFonts w:cs="Arial"/>
          <w:i/>
          <w:lang w:val="en-US"/>
        </w:rPr>
        <w:t>place a check mark in</w:t>
      </w:r>
      <w:r w:rsidRPr="006E7451">
        <w:rPr>
          <w:rFonts w:cs="Arial"/>
          <w:i/>
          <w:lang w:val="en-US"/>
        </w:rPr>
        <w:t xml:space="preserve"> the appropriate box to indicate </w:t>
      </w:r>
      <w:r w:rsidR="00AE1054" w:rsidRPr="006E7451">
        <w:rPr>
          <w:rFonts w:cs="Arial"/>
          <w:i/>
          <w:lang w:val="en-US"/>
        </w:rPr>
        <w:t>to what extent the statement applies to you personally</w:t>
      </w:r>
      <w:r w:rsidRPr="006E7451">
        <w:rPr>
          <w:rFonts w:cs="Arial"/>
          <w:i/>
          <w:lang w:val="en-US"/>
        </w:rPr>
        <w:t>.</w:t>
      </w:r>
    </w:p>
    <w:tbl>
      <w:tblPr>
        <w:tblStyle w:val="Tabellenraster"/>
        <w:tblW w:w="8634" w:type="dxa"/>
        <w:tblLook w:val="04A0" w:firstRow="1" w:lastRow="0" w:firstColumn="1" w:lastColumn="0" w:noHBand="0" w:noVBand="1"/>
      </w:tblPr>
      <w:tblGrid>
        <w:gridCol w:w="3113"/>
        <w:gridCol w:w="1104"/>
        <w:gridCol w:w="1104"/>
        <w:gridCol w:w="1104"/>
        <w:gridCol w:w="1104"/>
        <w:gridCol w:w="1105"/>
      </w:tblGrid>
      <w:tr w:rsidR="00AE1054" w:rsidRPr="00ED6272" w14:paraId="08D43F76" w14:textId="77777777" w:rsidTr="000B3C02">
        <w:tc>
          <w:tcPr>
            <w:tcW w:w="3113" w:type="dxa"/>
          </w:tcPr>
          <w:p w14:paraId="57FFEAE5" w14:textId="77777777" w:rsidR="00AE1054" w:rsidRPr="006E7451" w:rsidRDefault="00AE1054" w:rsidP="00492635">
            <w:pPr>
              <w:spacing w:after="200"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104" w:type="dxa"/>
          </w:tcPr>
          <w:p w14:paraId="0FE32996" w14:textId="4E8228DC" w:rsidR="00AE1054" w:rsidRPr="006E7451" w:rsidRDefault="00AE1054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true</w:t>
            </w:r>
            <w:r w:rsidR="002458BD" w:rsidRPr="006E7451">
              <w:rPr>
                <w:rFonts w:cs="Arial"/>
                <w:lang w:val="en-US"/>
              </w:rPr>
              <w:t xml:space="preserve"> of me</w:t>
            </w:r>
          </w:p>
        </w:tc>
        <w:tc>
          <w:tcPr>
            <w:tcW w:w="1104" w:type="dxa"/>
          </w:tcPr>
          <w:p w14:paraId="18BF2388" w14:textId="77777777" w:rsidR="00AE1054" w:rsidRPr="006E7451" w:rsidRDefault="00AE1054" w:rsidP="00492635">
            <w:pPr>
              <w:spacing w:after="200" w:line="480" w:lineRule="auto"/>
              <w:rPr>
                <w:rFonts w:cs="Arial"/>
                <w:lang w:val="en-US"/>
              </w:rPr>
            </w:pPr>
          </w:p>
        </w:tc>
        <w:tc>
          <w:tcPr>
            <w:tcW w:w="1104" w:type="dxa"/>
          </w:tcPr>
          <w:p w14:paraId="77C2C92E" w14:textId="77777777" w:rsidR="00AE1054" w:rsidRPr="006E7451" w:rsidRDefault="00AE1054" w:rsidP="00492635">
            <w:pPr>
              <w:spacing w:after="200" w:line="480" w:lineRule="auto"/>
              <w:rPr>
                <w:rFonts w:cs="Arial"/>
                <w:lang w:val="en-US"/>
              </w:rPr>
            </w:pPr>
          </w:p>
        </w:tc>
        <w:tc>
          <w:tcPr>
            <w:tcW w:w="1104" w:type="dxa"/>
          </w:tcPr>
          <w:p w14:paraId="06ACF36F" w14:textId="77777777" w:rsidR="00AE1054" w:rsidRPr="006E7451" w:rsidRDefault="00AE1054" w:rsidP="00492635">
            <w:pPr>
              <w:spacing w:after="200" w:line="480" w:lineRule="auto"/>
              <w:rPr>
                <w:rFonts w:cs="Arial"/>
                <w:lang w:val="en-US"/>
              </w:rPr>
            </w:pPr>
          </w:p>
        </w:tc>
        <w:tc>
          <w:tcPr>
            <w:tcW w:w="1105" w:type="dxa"/>
          </w:tcPr>
          <w:p w14:paraId="34039768" w14:textId="5FDEABB3" w:rsidR="00AE1054" w:rsidRPr="006E7451" w:rsidRDefault="009A5F30" w:rsidP="00492635">
            <w:pPr>
              <w:spacing w:after="200" w:line="480" w:lineRule="auto"/>
              <w:rPr>
                <w:rFonts w:cs="Arial"/>
                <w:lang w:val="en-US"/>
              </w:rPr>
            </w:pPr>
            <w:r w:rsidRPr="00ED6272">
              <w:rPr>
                <w:rFonts w:cs="Arial"/>
                <w:lang w:val="en-US"/>
              </w:rPr>
              <w:t>not true of me</w:t>
            </w:r>
          </w:p>
        </w:tc>
      </w:tr>
      <w:tr w:rsidR="00AE1054" w:rsidRPr="006E7451" w14:paraId="2CC497C7" w14:textId="77777777" w:rsidTr="000B3C02">
        <w:tc>
          <w:tcPr>
            <w:tcW w:w="3113" w:type="dxa"/>
          </w:tcPr>
          <w:p w14:paraId="51933AB4" w14:textId="72665F3A" w:rsidR="00AE1054" w:rsidRPr="006E7451" w:rsidRDefault="00AE1054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</w:t>
            </w:r>
            <w:r w:rsidR="002458BD" w:rsidRPr="006E7451">
              <w:rPr>
                <w:rFonts w:cs="Arial"/>
                <w:lang w:val="en-US"/>
              </w:rPr>
              <w:t>want</w:t>
            </w:r>
            <w:r w:rsidRPr="006E7451">
              <w:rPr>
                <w:rFonts w:cs="Arial"/>
                <w:lang w:val="en-US"/>
              </w:rPr>
              <w:t xml:space="preserve"> to perform well professionally.</w:t>
            </w:r>
          </w:p>
        </w:tc>
        <w:tc>
          <w:tcPr>
            <w:tcW w:w="1104" w:type="dxa"/>
          </w:tcPr>
          <w:p w14:paraId="183FE502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6413A7E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F6DD986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43EDD24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AB6AAD5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E1054" w:rsidRPr="006E7451" w14:paraId="0C51D502" w14:textId="77777777" w:rsidTr="000B3C02">
        <w:tc>
          <w:tcPr>
            <w:tcW w:w="3113" w:type="dxa"/>
          </w:tcPr>
          <w:p w14:paraId="0CFF8470" w14:textId="77777777" w:rsidR="00AE1054" w:rsidRPr="006E7451" w:rsidRDefault="00AE1054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 am also willing to take a risk on important decisions.</w:t>
            </w:r>
          </w:p>
        </w:tc>
        <w:tc>
          <w:tcPr>
            <w:tcW w:w="1104" w:type="dxa"/>
          </w:tcPr>
          <w:p w14:paraId="418879AE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BB0DC82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B0827F7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2F2062C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9E39ED9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E1054" w:rsidRPr="006E7451" w14:paraId="53F60EA4" w14:textId="77777777" w:rsidTr="000B3C02">
        <w:tc>
          <w:tcPr>
            <w:tcW w:w="3113" w:type="dxa"/>
          </w:tcPr>
          <w:p w14:paraId="3A656FF7" w14:textId="77777777" w:rsidR="00AE1054" w:rsidRPr="006E7451" w:rsidRDefault="00AE1054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lastRenderedPageBreak/>
              <w:t>I am convinced that I have the ability to achieve my desired professional goals.</w:t>
            </w:r>
          </w:p>
        </w:tc>
        <w:tc>
          <w:tcPr>
            <w:tcW w:w="1104" w:type="dxa"/>
          </w:tcPr>
          <w:p w14:paraId="60852015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E2CBF29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5AE7990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17A51EB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CA57E95" w14:textId="77777777" w:rsidR="00AE1054" w:rsidRPr="006E7451" w:rsidRDefault="00AE1054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27799B44" w14:textId="77777777" w:rsidTr="000B3C02">
        <w:tc>
          <w:tcPr>
            <w:tcW w:w="3113" w:type="dxa"/>
          </w:tcPr>
          <w:p w14:paraId="219C94BA" w14:textId="5C603612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A secure job is more important to me than possible career advancement.</w:t>
            </w:r>
          </w:p>
        </w:tc>
        <w:tc>
          <w:tcPr>
            <w:tcW w:w="1104" w:type="dxa"/>
          </w:tcPr>
          <w:p w14:paraId="0F0273A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C1C47A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3F4C38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FFDFC5E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3DC7725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16E341FD" w14:textId="77777777" w:rsidTr="000B3C02">
        <w:tc>
          <w:tcPr>
            <w:tcW w:w="3113" w:type="dxa"/>
          </w:tcPr>
          <w:p w14:paraId="7F46539F" w14:textId="72073012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When choosing my jobs, I make sure that they </w:t>
            </w:r>
            <w:r w:rsidR="00FA680F" w:rsidRPr="006E7451">
              <w:rPr>
                <w:rFonts w:cs="Arial"/>
                <w:lang w:val="en-US"/>
              </w:rPr>
              <w:t>benefit</w:t>
            </w:r>
            <w:r w:rsidRPr="006E7451">
              <w:rPr>
                <w:rFonts w:cs="Arial"/>
                <w:lang w:val="en-US"/>
              </w:rPr>
              <w:t xml:space="preserve"> my career.</w:t>
            </w:r>
          </w:p>
        </w:tc>
        <w:tc>
          <w:tcPr>
            <w:tcW w:w="1104" w:type="dxa"/>
          </w:tcPr>
          <w:p w14:paraId="4802E56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226CCB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588B32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84E49EB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2E76994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5F039A18" w14:textId="77777777" w:rsidTr="000B3C02">
        <w:tc>
          <w:tcPr>
            <w:tcW w:w="3113" w:type="dxa"/>
          </w:tcPr>
          <w:p w14:paraId="276750CB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t is more important for me to be able to do what interests me than to advance professionally.</w:t>
            </w:r>
          </w:p>
        </w:tc>
        <w:tc>
          <w:tcPr>
            <w:tcW w:w="1104" w:type="dxa"/>
          </w:tcPr>
          <w:p w14:paraId="419332F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71728E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E89642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7D459D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0887DBB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678F3BA2" w14:textId="77777777" w:rsidTr="000B3C02">
        <w:tc>
          <w:tcPr>
            <w:tcW w:w="3113" w:type="dxa"/>
          </w:tcPr>
          <w:p w14:paraId="283B7C89" w14:textId="6804DFDF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chose my field </w:t>
            </w:r>
            <w:r w:rsidR="00FA680F" w:rsidRPr="006E7451">
              <w:rPr>
                <w:rFonts w:cs="Arial"/>
                <w:lang w:val="en-US"/>
              </w:rPr>
              <w:t>based on</w:t>
            </w:r>
            <w:r w:rsidRPr="006E7451">
              <w:rPr>
                <w:rFonts w:cs="Arial"/>
                <w:lang w:val="en-US"/>
              </w:rPr>
              <w:t xml:space="preserve"> opportunities in the job market</w:t>
            </w:r>
            <w:r w:rsidR="00FA680F" w:rsidRPr="006E7451">
              <w:rPr>
                <w:rFonts w:cs="Arial"/>
                <w:lang w:val="en-US"/>
              </w:rPr>
              <w:t>.</w:t>
            </w:r>
          </w:p>
        </w:tc>
        <w:tc>
          <w:tcPr>
            <w:tcW w:w="1104" w:type="dxa"/>
          </w:tcPr>
          <w:p w14:paraId="0D256A3D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F69712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B272B47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8B4268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6236B37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660999D4" w14:textId="77777777" w:rsidTr="000B3C02">
        <w:tc>
          <w:tcPr>
            <w:tcW w:w="3113" w:type="dxa"/>
          </w:tcPr>
          <w:p w14:paraId="7CEFB587" w14:textId="0327B2B8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would travel </w:t>
            </w:r>
            <w:r w:rsidR="00FA680F" w:rsidRPr="006E7451">
              <w:rPr>
                <w:rFonts w:cs="Arial"/>
                <w:lang w:val="en-US"/>
              </w:rPr>
              <w:t xml:space="preserve">for </w:t>
            </w:r>
            <w:r w:rsidRPr="006E7451">
              <w:rPr>
                <w:rFonts w:cs="Arial"/>
                <w:lang w:val="en-US"/>
              </w:rPr>
              <w:t>business any time.</w:t>
            </w:r>
          </w:p>
        </w:tc>
        <w:tc>
          <w:tcPr>
            <w:tcW w:w="1104" w:type="dxa"/>
          </w:tcPr>
          <w:p w14:paraId="1313E9AB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DF7EEB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B8D685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AE8189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6504039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68359161" w14:textId="77777777" w:rsidTr="000B3C02">
        <w:tc>
          <w:tcPr>
            <w:tcW w:w="3113" w:type="dxa"/>
          </w:tcPr>
          <w:p w14:paraId="195F5726" w14:textId="6E4BB772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Pleasant working hours are important to me</w:t>
            </w:r>
            <w:r w:rsidR="00FA680F" w:rsidRPr="006E7451">
              <w:rPr>
                <w:rFonts w:cs="Arial"/>
                <w:lang w:val="en-US"/>
              </w:rPr>
              <w:t>.</w:t>
            </w:r>
          </w:p>
        </w:tc>
        <w:tc>
          <w:tcPr>
            <w:tcW w:w="1104" w:type="dxa"/>
          </w:tcPr>
          <w:p w14:paraId="799F0D5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5CEC55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874E66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7B7004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292E3A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5FBD1019" w14:textId="77777777" w:rsidTr="000B3C02">
        <w:tc>
          <w:tcPr>
            <w:tcW w:w="3113" w:type="dxa"/>
          </w:tcPr>
          <w:p w14:paraId="6A172A26" w14:textId="603774AB" w:rsidR="00A2144E" w:rsidRPr="006E7451" w:rsidRDefault="00FA680F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n the future </w:t>
            </w:r>
            <w:r w:rsidR="00A2144E" w:rsidRPr="006E7451">
              <w:rPr>
                <w:rFonts w:cs="Arial"/>
                <w:lang w:val="en-US"/>
              </w:rPr>
              <w:t xml:space="preserve">I </w:t>
            </w:r>
            <w:r w:rsidR="00045CC1" w:rsidRPr="006E7451">
              <w:rPr>
                <w:rFonts w:cs="Arial"/>
                <w:lang w:val="en-US"/>
              </w:rPr>
              <w:t xml:space="preserve">would want in any case </w:t>
            </w:r>
            <w:r w:rsidR="00A2144E" w:rsidRPr="006E7451">
              <w:rPr>
                <w:rFonts w:cs="Arial"/>
                <w:lang w:val="en-US"/>
              </w:rPr>
              <w:t>to keep my professional skills up to date.</w:t>
            </w:r>
          </w:p>
        </w:tc>
        <w:tc>
          <w:tcPr>
            <w:tcW w:w="1104" w:type="dxa"/>
          </w:tcPr>
          <w:p w14:paraId="15B8F3E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372E286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969328E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3C53F6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711F7AF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23C4BD85" w14:textId="77777777" w:rsidTr="000B3C02">
        <w:tc>
          <w:tcPr>
            <w:tcW w:w="3113" w:type="dxa"/>
          </w:tcPr>
          <w:p w14:paraId="731F7C1A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t would be terrible for me not to be able to achieve my desired professional goal.</w:t>
            </w:r>
          </w:p>
        </w:tc>
        <w:tc>
          <w:tcPr>
            <w:tcW w:w="1104" w:type="dxa"/>
          </w:tcPr>
          <w:p w14:paraId="19E8D64D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4720E5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69C9BDB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1141D9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2BC0F00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3F6422A5" w14:textId="77777777" w:rsidTr="000B3C02">
        <w:tc>
          <w:tcPr>
            <w:tcW w:w="3113" w:type="dxa"/>
          </w:tcPr>
          <w:p w14:paraId="4DA758A7" w14:textId="37E225EF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</w:t>
            </w:r>
            <w:r w:rsidR="00045CC1" w:rsidRPr="006E7451">
              <w:rPr>
                <w:rFonts w:cs="Arial"/>
                <w:lang w:val="en-US"/>
              </w:rPr>
              <w:t>look forward</w:t>
            </w:r>
            <w:r w:rsidRPr="006E7451">
              <w:rPr>
                <w:rFonts w:cs="Arial"/>
                <w:lang w:val="en-US"/>
              </w:rPr>
              <w:t xml:space="preserve"> to familiarizing myself </w:t>
            </w:r>
            <w:r w:rsidR="00045CC1" w:rsidRPr="006E7451">
              <w:rPr>
                <w:rFonts w:cs="Arial"/>
                <w:lang w:val="en-US"/>
              </w:rPr>
              <w:t xml:space="preserve">frequently </w:t>
            </w:r>
            <w:r w:rsidRPr="006E7451">
              <w:rPr>
                <w:rFonts w:cs="Arial"/>
                <w:lang w:val="en-US"/>
              </w:rPr>
              <w:t>with new professional tasks.</w:t>
            </w:r>
          </w:p>
        </w:tc>
        <w:tc>
          <w:tcPr>
            <w:tcW w:w="1104" w:type="dxa"/>
          </w:tcPr>
          <w:p w14:paraId="2800E77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5BDAB0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8573F1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61BAEB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4F09A0A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1B123CC3" w14:textId="77777777" w:rsidTr="000B3C02">
        <w:tc>
          <w:tcPr>
            <w:tcW w:w="3113" w:type="dxa"/>
          </w:tcPr>
          <w:p w14:paraId="7F91EBD4" w14:textId="25A55DCB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</w:t>
            </w:r>
            <w:r w:rsidR="000F428D" w:rsidRPr="006E7451">
              <w:rPr>
                <w:rFonts w:cs="Arial"/>
                <w:lang w:val="en-US"/>
              </w:rPr>
              <w:t>n my profession I</w:t>
            </w:r>
            <w:r w:rsidRPr="006E7451">
              <w:rPr>
                <w:rFonts w:cs="Arial"/>
                <w:lang w:val="en-US"/>
              </w:rPr>
              <w:t xml:space="preserve"> would like to work </w:t>
            </w:r>
            <w:r w:rsidR="000F428D" w:rsidRPr="006E7451">
              <w:rPr>
                <w:rFonts w:cs="Arial"/>
                <w:lang w:val="en-US"/>
              </w:rPr>
              <w:t xml:space="preserve">together </w:t>
            </w:r>
            <w:r w:rsidRPr="006E7451">
              <w:rPr>
                <w:rFonts w:cs="Arial"/>
                <w:lang w:val="en-US"/>
              </w:rPr>
              <w:t>with other</w:t>
            </w:r>
            <w:r w:rsidR="000F428D" w:rsidRPr="006E7451">
              <w:rPr>
                <w:rFonts w:cs="Arial"/>
                <w:lang w:val="en-US"/>
              </w:rPr>
              <w:t>s</w:t>
            </w:r>
            <w:r w:rsidRPr="006E7451">
              <w:rPr>
                <w:rFonts w:cs="Arial"/>
                <w:lang w:val="en-US"/>
              </w:rPr>
              <w:t>.</w:t>
            </w:r>
          </w:p>
        </w:tc>
        <w:tc>
          <w:tcPr>
            <w:tcW w:w="1104" w:type="dxa"/>
          </w:tcPr>
          <w:p w14:paraId="1C1126B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90625B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BE2FB3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DCD076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2DA12B9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3C025705" w14:textId="77777777" w:rsidTr="000B3C02">
        <w:tc>
          <w:tcPr>
            <w:tcW w:w="3113" w:type="dxa"/>
          </w:tcPr>
          <w:p w14:paraId="25B1D6D0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 would like to earn a lot of money in any case.</w:t>
            </w:r>
          </w:p>
        </w:tc>
        <w:tc>
          <w:tcPr>
            <w:tcW w:w="1104" w:type="dxa"/>
          </w:tcPr>
          <w:p w14:paraId="328AB877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ED36AF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FBB9FB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BEAC70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38E172E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2C96B0FA" w14:textId="77777777" w:rsidTr="000B3C02">
        <w:tc>
          <w:tcPr>
            <w:tcW w:w="3113" w:type="dxa"/>
          </w:tcPr>
          <w:p w14:paraId="40D136C1" w14:textId="4B2C6AE5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lastRenderedPageBreak/>
              <w:t xml:space="preserve">I would </w:t>
            </w:r>
            <w:r w:rsidR="000F428D" w:rsidRPr="006E7451">
              <w:rPr>
                <w:rFonts w:cs="Arial"/>
                <w:lang w:val="en-US"/>
              </w:rPr>
              <w:t xml:space="preserve">put </w:t>
            </w:r>
            <w:r w:rsidRPr="006E7451">
              <w:rPr>
                <w:rFonts w:cs="Arial"/>
                <w:lang w:val="en-US"/>
              </w:rPr>
              <w:t xml:space="preserve">time </w:t>
            </w:r>
            <w:r w:rsidR="000F428D" w:rsidRPr="006E7451">
              <w:rPr>
                <w:rFonts w:cs="Arial"/>
                <w:lang w:val="en-US"/>
              </w:rPr>
              <w:t xml:space="preserve">into </w:t>
            </w:r>
            <w:r w:rsidRPr="006E7451">
              <w:rPr>
                <w:rFonts w:cs="Arial"/>
                <w:lang w:val="en-US"/>
              </w:rPr>
              <w:t xml:space="preserve">the job </w:t>
            </w:r>
            <w:r w:rsidR="00FC196D">
              <w:rPr>
                <w:rFonts w:cs="Arial"/>
                <w:lang w:val="en-US"/>
              </w:rPr>
              <w:t xml:space="preserve">even </w:t>
            </w:r>
            <w:r w:rsidRPr="006E7451">
              <w:rPr>
                <w:rFonts w:cs="Arial"/>
                <w:lang w:val="en-US"/>
              </w:rPr>
              <w:t xml:space="preserve">at my </w:t>
            </w:r>
            <w:r w:rsidR="000F428D" w:rsidRPr="006E7451">
              <w:rPr>
                <w:rFonts w:cs="Arial"/>
                <w:lang w:val="en-US"/>
              </w:rPr>
              <w:t>spouse’s/</w:t>
            </w:r>
            <w:r w:rsidRPr="006E7451">
              <w:rPr>
                <w:rFonts w:cs="Arial"/>
                <w:lang w:val="en-US"/>
              </w:rPr>
              <w:t>partner's expense.</w:t>
            </w:r>
          </w:p>
        </w:tc>
        <w:tc>
          <w:tcPr>
            <w:tcW w:w="1104" w:type="dxa"/>
          </w:tcPr>
          <w:p w14:paraId="352E5F1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F0281B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E37488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9E7723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F1465E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59276985" w14:textId="77777777" w:rsidTr="000B3C02">
        <w:tc>
          <w:tcPr>
            <w:tcW w:w="3113" w:type="dxa"/>
          </w:tcPr>
          <w:p w14:paraId="2C104109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t would be natural for me to work overtime.</w:t>
            </w:r>
          </w:p>
        </w:tc>
        <w:tc>
          <w:tcPr>
            <w:tcW w:w="1104" w:type="dxa"/>
          </w:tcPr>
          <w:p w14:paraId="069BC46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0CB280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CCB17EB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6614C8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DC13BFE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152031BB" w14:textId="77777777" w:rsidTr="000B3C02">
        <w:tc>
          <w:tcPr>
            <w:tcW w:w="3113" w:type="dxa"/>
          </w:tcPr>
          <w:p w14:paraId="580802E2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 would like to be able to bring my own ideas into the profession.</w:t>
            </w:r>
          </w:p>
        </w:tc>
        <w:tc>
          <w:tcPr>
            <w:tcW w:w="1104" w:type="dxa"/>
          </w:tcPr>
          <w:p w14:paraId="466383B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72C03D9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406F82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A6BFD8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0BE96DA6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5008C737" w14:textId="77777777" w:rsidTr="000B3C02">
        <w:tc>
          <w:tcPr>
            <w:tcW w:w="3113" w:type="dxa"/>
          </w:tcPr>
          <w:p w14:paraId="0F207DCC" w14:textId="7C6DCBDD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would accept difficulties in my </w:t>
            </w:r>
            <w:r w:rsidR="00CC27F8" w:rsidRPr="006E7451">
              <w:rPr>
                <w:rFonts w:cs="Arial"/>
                <w:lang w:val="en-US"/>
              </w:rPr>
              <w:t>marriage/</w:t>
            </w:r>
            <w:r w:rsidRPr="006E7451">
              <w:rPr>
                <w:rFonts w:cs="Arial"/>
                <w:lang w:val="en-US"/>
              </w:rPr>
              <w:t xml:space="preserve">partnership </w:t>
            </w:r>
            <w:r w:rsidR="00CC27F8" w:rsidRPr="006E7451">
              <w:rPr>
                <w:rFonts w:cs="Arial"/>
                <w:lang w:val="en-US"/>
              </w:rPr>
              <w:t>caused by</w:t>
            </w:r>
            <w:r w:rsidRPr="006E7451">
              <w:rPr>
                <w:rFonts w:cs="Arial"/>
                <w:lang w:val="en-US"/>
              </w:rPr>
              <w:t xml:space="preserve"> </w:t>
            </w:r>
            <w:r w:rsidRPr="00ED6272">
              <w:rPr>
                <w:rFonts w:cs="Arial"/>
                <w:lang w:val="en-US"/>
              </w:rPr>
              <w:t xml:space="preserve">my </w:t>
            </w:r>
            <w:r w:rsidR="00FC196D" w:rsidRPr="00ED6272">
              <w:rPr>
                <w:rFonts w:cs="Arial"/>
                <w:lang w:val="en-US"/>
              </w:rPr>
              <w:t>working life.</w:t>
            </w:r>
          </w:p>
        </w:tc>
        <w:tc>
          <w:tcPr>
            <w:tcW w:w="1104" w:type="dxa"/>
          </w:tcPr>
          <w:p w14:paraId="6C86AAB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54F08E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414DC7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F5B49B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1C2845C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26C418F1" w14:textId="77777777" w:rsidTr="000B3C02">
        <w:tc>
          <w:tcPr>
            <w:tcW w:w="3113" w:type="dxa"/>
          </w:tcPr>
          <w:p w14:paraId="7BCF7B78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t is important for me to achieve a socially respected professional position.</w:t>
            </w:r>
          </w:p>
        </w:tc>
        <w:tc>
          <w:tcPr>
            <w:tcW w:w="1104" w:type="dxa"/>
          </w:tcPr>
          <w:p w14:paraId="61C09969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4CA43D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E9A2C4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BA1AC7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460F5D7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39C4731B" w14:textId="77777777" w:rsidTr="000B3C02">
        <w:tc>
          <w:tcPr>
            <w:tcW w:w="3113" w:type="dxa"/>
          </w:tcPr>
          <w:p w14:paraId="4BFD953D" w14:textId="48B8C23E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t is no fun </w:t>
            </w:r>
            <w:r w:rsidR="00CC27F8" w:rsidRPr="006E7451">
              <w:rPr>
                <w:rFonts w:cs="Arial"/>
                <w:lang w:val="en-US"/>
              </w:rPr>
              <w:t>working</w:t>
            </w:r>
            <w:r w:rsidRPr="006E7451">
              <w:rPr>
                <w:rFonts w:cs="Arial"/>
                <w:lang w:val="en-US"/>
              </w:rPr>
              <w:t xml:space="preserve"> under pressure.</w:t>
            </w:r>
          </w:p>
        </w:tc>
        <w:tc>
          <w:tcPr>
            <w:tcW w:w="1104" w:type="dxa"/>
          </w:tcPr>
          <w:p w14:paraId="5A532E2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41DBA8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38A71CA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13C1F8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6A938E3C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08DAC82B" w14:textId="77777777" w:rsidTr="000B3C02">
        <w:tc>
          <w:tcPr>
            <w:tcW w:w="3113" w:type="dxa"/>
          </w:tcPr>
          <w:p w14:paraId="4080AE72" w14:textId="5DF96529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 want to take</w:t>
            </w:r>
            <w:r w:rsidR="00CC27F8" w:rsidRPr="006E7451">
              <w:rPr>
                <w:rFonts w:cs="Arial"/>
                <w:lang w:val="en-US"/>
              </w:rPr>
              <w:t xml:space="preserve"> on</w:t>
            </w:r>
            <w:r w:rsidRPr="006E7451">
              <w:rPr>
                <w:rFonts w:cs="Arial"/>
                <w:lang w:val="en-US"/>
              </w:rPr>
              <w:t xml:space="preserve"> responsibility in my profession.</w:t>
            </w:r>
          </w:p>
        </w:tc>
        <w:tc>
          <w:tcPr>
            <w:tcW w:w="1104" w:type="dxa"/>
          </w:tcPr>
          <w:p w14:paraId="23B12AE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EC69696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38BCFB6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5AC3D1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5BAFF870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59AEB3E4" w14:textId="77777777" w:rsidTr="000B3C02">
        <w:tc>
          <w:tcPr>
            <w:tcW w:w="3113" w:type="dxa"/>
          </w:tcPr>
          <w:p w14:paraId="4C3DC72D" w14:textId="7BA551FC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 will </w:t>
            </w:r>
            <w:r w:rsidR="00953626" w:rsidRPr="006E7451">
              <w:rPr>
                <w:rFonts w:cs="Arial"/>
                <w:lang w:val="en-US"/>
              </w:rPr>
              <w:t>consistently work towards</w:t>
            </w:r>
            <w:r w:rsidRPr="006E7451">
              <w:rPr>
                <w:rFonts w:cs="Arial"/>
                <w:lang w:val="en-US"/>
              </w:rPr>
              <w:t xml:space="preserve"> </w:t>
            </w:r>
            <w:r w:rsidR="00953626" w:rsidRPr="006E7451">
              <w:rPr>
                <w:rFonts w:cs="Arial"/>
                <w:lang w:val="en-US"/>
              </w:rPr>
              <w:t>advancing my career.</w:t>
            </w:r>
          </w:p>
        </w:tc>
        <w:tc>
          <w:tcPr>
            <w:tcW w:w="1104" w:type="dxa"/>
          </w:tcPr>
          <w:p w14:paraId="790EF3F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DB25D24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4EAC0538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85118B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1A2D5F5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1A08F6E0" w14:textId="77777777" w:rsidTr="000B3C02">
        <w:tc>
          <w:tcPr>
            <w:tcW w:w="3113" w:type="dxa"/>
          </w:tcPr>
          <w:p w14:paraId="1E380946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 would mind having to work weekends.</w:t>
            </w:r>
          </w:p>
        </w:tc>
        <w:tc>
          <w:tcPr>
            <w:tcW w:w="1104" w:type="dxa"/>
          </w:tcPr>
          <w:p w14:paraId="66C874EE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333AB8A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6ECA077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578CB67F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4C41F962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A2144E" w:rsidRPr="006E7451" w14:paraId="7ACF0E25" w14:textId="77777777" w:rsidTr="000B3C02">
        <w:tc>
          <w:tcPr>
            <w:tcW w:w="3113" w:type="dxa"/>
          </w:tcPr>
          <w:p w14:paraId="64F3B3C8" w14:textId="77777777" w:rsidR="00A2144E" w:rsidRPr="006E7451" w:rsidRDefault="00A2144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t is not a high priority for me to advance professionally.</w:t>
            </w:r>
          </w:p>
        </w:tc>
        <w:tc>
          <w:tcPr>
            <w:tcW w:w="1104" w:type="dxa"/>
          </w:tcPr>
          <w:p w14:paraId="7444F9A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1529D755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013687C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4" w:type="dxa"/>
          </w:tcPr>
          <w:p w14:paraId="2402F9F1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105" w:type="dxa"/>
          </w:tcPr>
          <w:p w14:paraId="213B4B93" w14:textId="77777777" w:rsidR="00A2144E" w:rsidRPr="006E7451" w:rsidRDefault="00A2144E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745E8B6D" w14:textId="77777777" w:rsidR="00AE1054" w:rsidRPr="006E7451" w:rsidRDefault="00AE1054" w:rsidP="00492635">
      <w:pPr>
        <w:spacing w:after="200" w:line="480" w:lineRule="auto"/>
        <w:rPr>
          <w:rFonts w:cs="Arial"/>
          <w:b/>
          <w:lang w:val="en-US"/>
        </w:rPr>
      </w:pPr>
    </w:p>
    <w:p w14:paraId="6A17BF12" w14:textId="77777777" w:rsidR="00AE1054" w:rsidRPr="006E7451" w:rsidRDefault="00AE1054" w:rsidP="00492635">
      <w:pPr>
        <w:spacing w:after="200" w:line="480" w:lineRule="auto"/>
        <w:rPr>
          <w:rFonts w:cs="Arial"/>
          <w:b/>
          <w:lang w:val="en-US"/>
        </w:rPr>
      </w:pPr>
    </w:p>
    <w:p w14:paraId="2C09F3BA" w14:textId="77777777" w:rsidR="000A350B" w:rsidRPr="006E7451" w:rsidRDefault="000A350B" w:rsidP="00492635">
      <w:pPr>
        <w:spacing w:after="200" w:line="480" w:lineRule="auto"/>
        <w:rPr>
          <w:rFonts w:cs="Arial"/>
          <w:b/>
          <w:lang w:val="en-US"/>
        </w:rPr>
      </w:pPr>
      <w:r w:rsidRPr="006E7451">
        <w:rPr>
          <w:rFonts w:cs="Arial"/>
          <w:b/>
          <w:lang w:val="en-US"/>
        </w:rPr>
        <w:br w:type="page"/>
      </w:r>
    </w:p>
    <w:p w14:paraId="14D7E66A" w14:textId="104736BF" w:rsidR="000A350B" w:rsidRPr="00ED6272" w:rsidRDefault="000A350B" w:rsidP="00492635">
      <w:pPr>
        <w:spacing w:line="480" w:lineRule="auto"/>
        <w:rPr>
          <w:rFonts w:cs="Arial"/>
          <w:b/>
          <w:lang w:val="en-US"/>
        </w:rPr>
      </w:pPr>
      <w:r w:rsidRPr="00ED6272">
        <w:rPr>
          <w:rFonts w:cs="Arial"/>
          <w:b/>
          <w:lang w:val="en-US"/>
        </w:rPr>
        <w:lastRenderedPageBreak/>
        <w:t xml:space="preserve">Questions about </w:t>
      </w:r>
      <w:r w:rsidR="00C864F1" w:rsidRPr="00ED6272">
        <w:rPr>
          <w:rFonts w:cs="Arial"/>
          <w:b/>
          <w:lang w:val="en-US"/>
        </w:rPr>
        <w:t xml:space="preserve">your </w:t>
      </w:r>
      <w:r w:rsidR="00696120" w:rsidRPr="00ED6272">
        <w:rPr>
          <w:rFonts w:cs="Arial"/>
          <w:b/>
          <w:lang w:val="en-US"/>
        </w:rPr>
        <w:t xml:space="preserve">perception of </w:t>
      </w:r>
      <w:r w:rsidR="00C864F1" w:rsidRPr="00ED6272">
        <w:rPr>
          <w:rFonts w:cs="Arial"/>
          <w:b/>
          <w:lang w:val="en-US"/>
        </w:rPr>
        <w:t xml:space="preserve">your </w:t>
      </w:r>
      <w:r w:rsidR="00696120" w:rsidRPr="00ED6272">
        <w:rPr>
          <w:rFonts w:cs="Arial"/>
          <w:b/>
          <w:lang w:val="en-US"/>
        </w:rPr>
        <w:t>future</w:t>
      </w:r>
      <w:r w:rsidRPr="00ED6272">
        <w:rPr>
          <w:rFonts w:cs="Arial"/>
          <w:b/>
          <w:lang w:val="en-US"/>
        </w:rPr>
        <w:t xml:space="preserve"> in the next 10 years</w:t>
      </w:r>
    </w:p>
    <w:p w14:paraId="6D14506F" w14:textId="5188C356" w:rsidR="007B083F" w:rsidRPr="00ED6272" w:rsidRDefault="00DA103D" w:rsidP="00492635">
      <w:pPr>
        <w:spacing w:line="480" w:lineRule="auto"/>
        <w:rPr>
          <w:rFonts w:cs="Arial"/>
          <w:i/>
          <w:lang w:val="en-US"/>
        </w:rPr>
      </w:pPr>
      <w:r w:rsidRPr="00ED6272">
        <w:rPr>
          <w:rFonts w:cs="Arial"/>
          <w:i/>
          <w:lang w:val="en-US"/>
        </w:rPr>
        <w:t>For me, r</w:t>
      </w:r>
      <w:r w:rsidR="007B083F" w:rsidRPr="00ED6272">
        <w:rPr>
          <w:rFonts w:cs="Arial"/>
          <w:i/>
          <w:lang w:val="en-US"/>
        </w:rPr>
        <w:t>ealizing this aim is…</w:t>
      </w:r>
    </w:p>
    <w:tbl>
      <w:tblPr>
        <w:tblStyle w:val="Tabellenraster"/>
        <w:tblW w:w="10006" w:type="dxa"/>
        <w:tblLook w:val="04A0" w:firstRow="1" w:lastRow="0" w:firstColumn="1" w:lastColumn="0" w:noHBand="0" w:noVBand="1"/>
      </w:tblPr>
      <w:tblGrid>
        <w:gridCol w:w="3539"/>
        <w:gridCol w:w="1293"/>
        <w:gridCol w:w="1293"/>
        <w:gridCol w:w="1294"/>
        <w:gridCol w:w="1293"/>
        <w:gridCol w:w="1294"/>
      </w:tblGrid>
      <w:tr w:rsidR="000A350B" w:rsidRPr="006E7451" w14:paraId="1FD1229D" w14:textId="77777777" w:rsidTr="00840EFD">
        <w:tc>
          <w:tcPr>
            <w:tcW w:w="3539" w:type="dxa"/>
          </w:tcPr>
          <w:p w14:paraId="0D9FDC42" w14:textId="77777777" w:rsidR="000A350B" w:rsidRPr="00ED6272" w:rsidRDefault="000A350B" w:rsidP="0049263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3" w:type="dxa"/>
          </w:tcPr>
          <w:p w14:paraId="48D18F4A" w14:textId="38E02D3C" w:rsidR="007B083F" w:rsidRPr="00ED6272" w:rsidRDefault="007B083F" w:rsidP="00492635">
            <w:pPr>
              <w:spacing w:line="480" w:lineRule="auto"/>
              <w:rPr>
                <w:lang w:val="en-US"/>
              </w:rPr>
            </w:pPr>
            <w:r w:rsidRPr="00ED6272">
              <w:rPr>
                <w:lang w:val="en-US"/>
              </w:rPr>
              <w:t>not at all important</w:t>
            </w:r>
          </w:p>
        </w:tc>
        <w:tc>
          <w:tcPr>
            <w:tcW w:w="1293" w:type="dxa"/>
          </w:tcPr>
          <w:p w14:paraId="2A72F661" w14:textId="77777777" w:rsidR="000A350B" w:rsidRPr="00ED6272" w:rsidRDefault="000A350B" w:rsidP="0049263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</w:tcPr>
          <w:p w14:paraId="1762C1AE" w14:textId="77777777" w:rsidR="000A350B" w:rsidRPr="00ED6272" w:rsidRDefault="000A350B" w:rsidP="0049263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3" w:type="dxa"/>
          </w:tcPr>
          <w:p w14:paraId="42ACECE7" w14:textId="77777777" w:rsidR="000A350B" w:rsidRPr="00ED6272" w:rsidRDefault="000A350B" w:rsidP="0049263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</w:tcPr>
          <w:p w14:paraId="7F0938B3" w14:textId="7546F236" w:rsidR="007B083F" w:rsidRPr="006E7451" w:rsidRDefault="007B083F" w:rsidP="00492635">
            <w:pPr>
              <w:spacing w:line="480" w:lineRule="auto"/>
              <w:rPr>
                <w:lang w:val="en-US"/>
              </w:rPr>
            </w:pPr>
            <w:r w:rsidRPr="00ED6272">
              <w:rPr>
                <w:lang w:val="en-US"/>
              </w:rPr>
              <w:t>essential</w:t>
            </w:r>
          </w:p>
        </w:tc>
      </w:tr>
      <w:tr w:rsidR="000A350B" w:rsidRPr="006E7451" w14:paraId="5AE54016" w14:textId="77777777" w:rsidTr="00840EFD">
        <w:tc>
          <w:tcPr>
            <w:tcW w:w="3539" w:type="dxa"/>
          </w:tcPr>
          <w:p w14:paraId="3529B6FB" w14:textId="1C9FF92C" w:rsidR="000A350B" w:rsidRPr="006E7451" w:rsidRDefault="000A350B" w:rsidP="00492635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6E7451">
              <w:rPr>
                <w:rFonts w:cs="Arial"/>
                <w:szCs w:val="20"/>
                <w:lang w:val="en-US"/>
              </w:rPr>
              <w:t xml:space="preserve">I would like to work in a responsible management position or specialist position. For this, I am prepared to invest more than my </w:t>
            </w:r>
            <w:r w:rsidR="00845679" w:rsidRPr="006E7451">
              <w:rPr>
                <w:rFonts w:cs="Arial"/>
                <w:szCs w:val="20"/>
                <w:lang w:val="en-US"/>
              </w:rPr>
              <w:t xml:space="preserve">required </w:t>
            </w:r>
            <w:r w:rsidRPr="006E7451">
              <w:rPr>
                <w:rFonts w:cs="Arial"/>
                <w:szCs w:val="20"/>
                <w:lang w:val="en-US"/>
              </w:rPr>
              <w:t xml:space="preserve">weekly work hours and to </w:t>
            </w:r>
            <w:r w:rsidR="00845679" w:rsidRPr="006E7451">
              <w:rPr>
                <w:rFonts w:cs="Arial"/>
                <w:szCs w:val="20"/>
                <w:lang w:val="en-US"/>
              </w:rPr>
              <w:t xml:space="preserve">give up </w:t>
            </w:r>
            <w:r w:rsidRPr="006E7451">
              <w:rPr>
                <w:rFonts w:cs="Arial"/>
                <w:szCs w:val="20"/>
                <w:lang w:val="en-US"/>
              </w:rPr>
              <w:t>free time.</w:t>
            </w:r>
          </w:p>
        </w:tc>
        <w:tc>
          <w:tcPr>
            <w:tcW w:w="1293" w:type="dxa"/>
          </w:tcPr>
          <w:p w14:paraId="1C5D7BC6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4962246F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551C976E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44EA4063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69B4DF3E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0A350B" w:rsidRPr="006E7451" w14:paraId="5B9703BB" w14:textId="77777777" w:rsidTr="00840EFD">
        <w:tc>
          <w:tcPr>
            <w:tcW w:w="3539" w:type="dxa"/>
          </w:tcPr>
          <w:p w14:paraId="27D881C8" w14:textId="1B32D553" w:rsidR="000A350B" w:rsidRPr="006E7451" w:rsidRDefault="000A350B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For me</w:t>
            </w:r>
            <w:r w:rsidRPr="00ED6272">
              <w:rPr>
                <w:rFonts w:cs="Arial"/>
                <w:lang w:val="en-US"/>
              </w:rPr>
              <w:t xml:space="preserve">, </w:t>
            </w:r>
            <w:r w:rsidR="00D248A7" w:rsidRPr="00ED6272">
              <w:rPr>
                <w:rFonts w:cs="Arial"/>
                <w:lang w:val="en-US"/>
              </w:rPr>
              <w:t xml:space="preserve">working </w:t>
            </w:r>
            <w:r w:rsidRPr="00ED6272">
              <w:rPr>
                <w:rFonts w:cs="Arial"/>
                <w:lang w:val="en-US"/>
              </w:rPr>
              <w:t>is important</w:t>
            </w:r>
            <w:r w:rsidRPr="006E7451">
              <w:rPr>
                <w:rFonts w:cs="Arial"/>
                <w:lang w:val="en-US"/>
              </w:rPr>
              <w:t xml:space="preserve">. I want a job that I enjoy and that challenges me but that doesn't </w:t>
            </w:r>
            <w:r w:rsidR="00845679" w:rsidRPr="006E7451">
              <w:rPr>
                <w:rFonts w:cs="Arial"/>
                <w:lang w:val="en-US"/>
              </w:rPr>
              <w:t>consume my entire life</w:t>
            </w:r>
            <w:r w:rsidRPr="006E7451">
              <w:rPr>
                <w:rFonts w:cs="Arial"/>
                <w:lang w:val="en-US"/>
              </w:rPr>
              <w:t xml:space="preserve"> and leaves me time for other things.</w:t>
            </w:r>
          </w:p>
        </w:tc>
        <w:tc>
          <w:tcPr>
            <w:tcW w:w="1293" w:type="dxa"/>
          </w:tcPr>
          <w:p w14:paraId="37F79DD0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316E0B55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65B57C64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7E71F139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7440234C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0A350B" w:rsidRPr="006E7451" w14:paraId="62D7242D" w14:textId="77777777" w:rsidTr="00840EFD">
        <w:tc>
          <w:tcPr>
            <w:tcW w:w="3539" w:type="dxa"/>
          </w:tcPr>
          <w:p w14:paraId="4B771724" w14:textId="56C9E9EC" w:rsidR="000A350B" w:rsidRPr="006E7451" w:rsidRDefault="00845679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If it were </w:t>
            </w:r>
            <w:r w:rsidR="000A350B" w:rsidRPr="006E7451">
              <w:rPr>
                <w:rFonts w:cs="Arial"/>
                <w:lang w:val="en-US"/>
              </w:rPr>
              <w:t xml:space="preserve">financially possible, </w:t>
            </w:r>
            <w:r w:rsidRPr="006E7451">
              <w:rPr>
                <w:rFonts w:cs="Arial"/>
                <w:lang w:val="en-US"/>
              </w:rPr>
              <w:t xml:space="preserve">I could imagine </w:t>
            </w:r>
            <w:r w:rsidR="000A350B" w:rsidRPr="006E7451">
              <w:rPr>
                <w:rFonts w:cs="Arial"/>
                <w:lang w:val="en-US"/>
              </w:rPr>
              <w:t>working part-time and thus having more time for other things like family, friends, hobbies, etc.</w:t>
            </w:r>
          </w:p>
        </w:tc>
        <w:tc>
          <w:tcPr>
            <w:tcW w:w="1293" w:type="dxa"/>
          </w:tcPr>
          <w:p w14:paraId="32BFA3BC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7CF92D19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7E44150F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14E8DFC1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44DCB9F7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0A350B" w:rsidRPr="006E7451" w14:paraId="4340523E" w14:textId="77777777" w:rsidTr="00840EFD">
        <w:tc>
          <w:tcPr>
            <w:tcW w:w="3539" w:type="dxa"/>
          </w:tcPr>
          <w:p w14:paraId="7293BE51" w14:textId="3304268E" w:rsidR="000A350B" w:rsidRPr="006E7451" w:rsidRDefault="000A350B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For me, having </w:t>
            </w:r>
            <w:r w:rsidR="00845679" w:rsidRPr="006E7451">
              <w:rPr>
                <w:rFonts w:cs="Arial"/>
                <w:lang w:val="en-US"/>
              </w:rPr>
              <w:t>a</w:t>
            </w:r>
            <w:r w:rsidRPr="006E7451">
              <w:rPr>
                <w:rFonts w:cs="Arial"/>
                <w:lang w:val="en-US"/>
              </w:rPr>
              <w:t xml:space="preserve"> job is not that important. I can </w:t>
            </w:r>
            <w:r w:rsidR="00D248A7">
              <w:rPr>
                <w:rFonts w:cs="Arial"/>
                <w:lang w:val="en-US"/>
              </w:rPr>
              <w:t>well</w:t>
            </w:r>
            <w:r w:rsidR="00D248A7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 xml:space="preserve">imagine dropping out of the workforce altogether and devoting myself to other things (i.e. family, friends, hobbies, </w:t>
            </w:r>
            <w:proofErr w:type="spellStart"/>
            <w:r w:rsidRPr="006E7451">
              <w:rPr>
                <w:rFonts w:cs="Arial"/>
                <w:lang w:val="en-US"/>
              </w:rPr>
              <w:t>etc</w:t>
            </w:r>
            <w:proofErr w:type="spellEnd"/>
            <w:r w:rsidRPr="006E7451">
              <w:rPr>
                <w:rFonts w:cs="Arial"/>
                <w:lang w:val="en-US"/>
              </w:rPr>
              <w:t>).</w:t>
            </w:r>
          </w:p>
        </w:tc>
        <w:tc>
          <w:tcPr>
            <w:tcW w:w="1293" w:type="dxa"/>
          </w:tcPr>
          <w:p w14:paraId="28F91FD0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78464819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3B48E99C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7736C954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0BD69C8C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0A350B" w:rsidRPr="006E7451" w14:paraId="007B2CC5" w14:textId="77777777" w:rsidTr="00840EFD">
        <w:tc>
          <w:tcPr>
            <w:tcW w:w="3539" w:type="dxa"/>
          </w:tcPr>
          <w:p w14:paraId="159FF4E2" w14:textId="68AA06EC" w:rsidR="000A350B" w:rsidRPr="006E7451" w:rsidRDefault="000A350B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When I </w:t>
            </w:r>
            <w:r w:rsidR="00D248A7">
              <w:rPr>
                <w:rFonts w:cs="Arial"/>
                <w:lang w:val="en-US"/>
              </w:rPr>
              <w:t>start</w:t>
            </w:r>
            <w:r w:rsidR="00D248A7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 xml:space="preserve">a family </w:t>
            </w:r>
            <w:r w:rsidR="00D248A7">
              <w:rPr>
                <w:rFonts w:cs="Arial"/>
                <w:lang w:val="en-US"/>
              </w:rPr>
              <w:t>and have</w:t>
            </w:r>
            <w:r w:rsidR="00D248A7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 xml:space="preserve">young children, I would like to greatly reduce my professional activities. </w:t>
            </w:r>
            <w:r w:rsidR="00392C74" w:rsidRPr="006E7451">
              <w:rPr>
                <w:rFonts w:cs="Arial"/>
                <w:lang w:val="en-US"/>
              </w:rPr>
              <w:t>My f</w:t>
            </w:r>
            <w:r w:rsidRPr="006E7451">
              <w:rPr>
                <w:rFonts w:cs="Arial"/>
                <w:lang w:val="en-US"/>
              </w:rPr>
              <w:t>amily is more important to me.</w:t>
            </w:r>
            <w:r w:rsidR="00392C74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 xml:space="preserve">I can go back </w:t>
            </w:r>
            <w:r w:rsidR="00D248A7">
              <w:rPr>
                <w:rFonts w:cs="Arial"/>
                <w:lang w:val="en-US"/>
              </w:rPr>
              <w:t>and</w:t>
            </w:r>
            <w:r w:rsidR="00D248A7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>work more</w:t>
            </w:r>
            <w:r w:rsidR="00392C74" w:rsidRPr="006E7451">
              <w:rPr>
                <w:rFonts w:cs="Arial"/>
                <w:lang w:val="en-US"/>
              </w:rPr>
              <w:t xml:space="preserve"> later</w:t>
            </w:r>
            <w:r w:rsidRPr="006E7451">
              <w:rPr>
                <w:rFonts w:cs="Arial"/>
                <w:lang w:val="en-US"/>
              </w:rPr>
              <w:t xml:space="preserve">.  </w:t>
            </w:r>
          </w:p>
        </w:tc>
        <w:tc>
          <w:tcPr>
            <w:tcW w:w="1293" w:type="dxa"/>
          </w:tcPr>
          <w:p w14:paraId="34824C35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05B25963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261BCD0F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3" w:type="dxa"/>
          </w:tcPr>
          <w:p w14:paraId="139684BB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94" w:type="dxa"/>
          </w:tcPr>
          <w:p w14:paraId="106EA9F7" w14:textId="77777777" w:rsidR="000A350B" w:rsidRPr="006E7451" w:rsidRDefault="000A350B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10713259" w14:textId="77777777" w:rsidR="000A350B" w:rsidRPr="006E7451" w:rsidRDefault="000A350B" w:rsidP="00492635">
      <w:pPr>
        <w:spacing w:line="480" w:lineRule="auto"/>
        <w:rPr>
          <w:lang w:val="en-US"/>
        </w:rPr>
      </w:pPr>
    </w:p>
    <w:p w14:paraId="61A53D53" w14:textId="77777777" w:rsidR="000A350B" w:rsidRPr="006E7451" w:rsidRDefault="000A350B" w:rsidP="00492635">
      <w:pPr>
        <w:spacing w:line="480" w:lineRule="auto"/>
        <w:rPr>
          <w:lang w:val="en-US"/>
        </w:rPr>
      </w:pPr>
    </w:p>
    <w:p w14:paraId="1B2E78F3" w14:textId="77777777" w:rsidR="000A350B" w:rsidRPr="006E7451" w:rsidRDefault="000A350B" w:rsidP="00492635">
      <w:pPr>
        <w:spacing w:line="480" w:lineRule="auto"/>
        <w:rPr>
          <w:lang w:val="en-US"/>
        </w:rPr>
      </w:pPr>
    </w:p>
    <w:p w14:paraId="60E2D1B3" w14:textId="543BAD5D" w:rsidR="00696120" w:rsidRPr="006E7451" w:rsidRDefault="00696120" w:rsidP="00492635">
      <w:pPr>
        <w:spacing w:line="480" w:lineRule="auto"/>
        <w:rPr>
          <w:rFonts w:cs="Arial"/>
          <w:b/>
          <w:lang w:val="en-US"/>
        </w:rPr>
      </w:pPr>
      <w:r w:rsidRPr="006E7451">
        <w:rPr>
          <w:rFonts w:cs="Arial"/>
          <w:b/>
          <w:lang w:val="en-US"/>
        </w:rPr>
        <w:t xml:space="preserve">How important </w:t>
      </w:r>
      <w:r w:rsidR="00AC305E" w:rsidRPr="006E7451">
        <w:rPr>
          <w:rFonts w:cs="Arial"/>
          <w:b/>
          <w:lang w:val="en-US"/>
        </w:rPr>
        <w:t xml:space="preserve">to you </w:t>
      </w:r>
      <w:r w:rsidRPr="006E7451">
        <w:rPr>
          <w:rFonts w:cs="Arial"/>
          <w:b/>
          <w:lang w:val="en-US"/>
        </w:rPr>
        <w:t>is realization of the following life goals?</w:t>
      </w:r>
    </w:p>
    <w:p w14:paraId="7893AE8B" w14:textId="77777777" w:rsidR="000A350B" w:rsidRPr="006E7451" w:rsidRDefault="00696120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>I would like to…</w:t>
      </w:r>
    </w:p>
    <w:p w14:paraId="549C07A0" w14:textId="77777777" w:rsidR="00696120" w:rsidRPr="006E7451" w:rsidRDefault="00696120" w:rsidP="00492635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247"/>
        <w:gridCol w:w="1247"/>
        <w:gridCol w:w="1248"/>
        <w:gridCol w:w="1247"/>
        <w:gridCol w:w="1248"/>
      </w:tblGrid>
      <w:tr w:rsidR="00032080" w:rsidRPr="006E7451" w14:paraId="4E137277" w14:textId="77777777" w:rsidTr="005D6B30">
        <w:tc>
          <w:tcPr>
            <w:tcW w:w="3256" w:type="dxa"/>
          </w:tcPr>
          <w:p w14:paraId="00DD6C28" w14:textId="77777777" w:rsidR="00032080" w:rsidRPr="006E7451" w:rsidRDefault="00032080" w:rsidP="00492635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247" w:type="dxa"/>
          </w:tcPr>
          <w:p w14:paraId="498AE4A4" w14:textId="77777777" w:rsidR="00032080" w:rsidRPr="006E7451" w:rsidRDefault="0003208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not important</w:t>
            </w:r>
          </w:p>
        </w:tc>
        <w:tc>
          <w:tcPr>
            <w:tcW w:w="1247" w:type="dxa"/>
          </w:tcPr>
          <w:p w14:paraId="70724490" w14:textId="1076A806" w:rsidR="00032080" w:rsidRPr="006E7451" w:rsidRDefault="00AC305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low importance</w:t>
            </w:r>
          </w:p>
        </w:tc>
        <w:tc>
          <w:tcPr>
            <w:tcW w:w="1248" w:type="dxa"/>
          </w:tcPr>
          <w:p w14:paraId="6ABD3D93" w14:textId="77777777" w:rsidR="00032080" w:rsidRPr="006E7451" w:rsidRDefault="0003208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somewhat important</w:t>
            </w:r>
          </w:p>
        </w:tc>
        <w:tc>
          <w:tcPr>
            <w:tcW w:w="1247" w:type="dxa"/>
          </w:tcPr>
          <w:p w14:paraId="78F01494" w14:textId="33189C7D" w:rsidR="00032080" w:rsidRPr="006E7451" w:rsidRDefault="00AC305E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i</w:t>
            </w:r>
            <w:r w:rsidR="00032080" w:rsidRPr="006E7451">
              <w:rPr>
                <w:rFonts w:cs="Arial"/>
                <w:lang w:val="en-US"/>
              </w:rPr>
              <w:t>mportant</w:t>
            </w:r>
          </w:p>
        </w:tc>
        <w:tc>
          <w:tcPr>
            <w:tcW w:w="1248" w:type="dxa"/>
          </w:tcPr>
          <w:p w14:paraId="2D526C5A" w14:textId="77777777" w:rsidR="00032080" w:rsidRPr="006E7451" w:rsidRDefault="0003208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very important</w:t>
            </w:r>
          </w:p>
        </w:tc>
      </w:tr>
      <w:tr w:rsidR="005D6B30" w:rsidRPr="006E7451" w14:paraId="030E5E8F" w14:textId="77777777" w:rsidTr="005D6B30">
        <w:tc>
          <w:tcPr>
            <w:tcW w:w="3256" w:type="dxa"/>
          </w:tcPr>
          <w:p w14:paraId="5B1B1ACB" w14:textId="4EE1F753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continu</w:t>
            </w:r>
            <w:r w:rsidR="006926E5" w:rsidRPr="006E7451">
              <w:rPr>
                <w:rFonts w:cs="Arial"/>
                <w:lang w:val="en-US"/>
              </w:rPr>
              <w:t>e</w:t>
            </w:r>
            <w:r w:rsidRPr="006E7451">
              <w:rPr>
                <w:rFonts w:cs="Arial"/>
                <w:lang w:val="en-US"/>
              </w:rPr>
              <w:t xml:space="preserve"> educat</w:t>
            </w:r>
            <w:r w:rsidR="006926E5" w:rsidRPr="006E7451">
              <w:rPr>
                <w:rFonts w:cs="Arial"/>
                <w:lang w:val="en-US"/>
              </w:rPr>
              <w:t>ing</w:t>
            </w:r>
            <w:r w:rsidRPr="006E7451">
              <w:rPr>
                <w:rFonts w:cs="Arial"/>
                <w:lang w:val="en-US"/>
              </w:rPr>
              <w:t xml:space="preserve"> myself</w:t>
            </w:r>
          </w:p>
        </w:tc>
        <w:tc>
          <w:tcPr>
            <w:tcW w:w="1247" w:type="dxa"/>
          </w:tcPr>
          <w:p w14:paraId="39DFB63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65F097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6FBFD9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C3D5DE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947658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69A8F044" w14:textId="77777777" w:rsidTr="005D6B30">
        <w:tc>
          <w:tcPr>
            <w:tcW w:w="3256" w:type="dxa"/>
          </w:tcPr>
          <w:p w14:paraId="594E531D" w14:textId="4DDA05E4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… be around people a lot </w:t>
            </w:r>
          </w:p>
        </w:tc>
        <w:tc>
          <w:tcPr>
            <w:tcW w:w="1247" w:type="dxa"/>
          </w:tcPr>
          <w:p w14:paraId="2CD75E1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D41B867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D4C20A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C8DB3A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333149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7803CCDB" w14:textId="77777777" w:rsidTr="005D6B30">
        <w:tc>
          <w:tcPr>
            <w:tcW w:w="3256" w:type="dxa"/>
          </w:tcPr>
          <w:p w14:paraId="111648A2" w14:textId="40FA73F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live an exciting life</w:t>
            </w:r>
          </w:p>
        </w:tc>
        <w:tc>
          <w:tcPr>
            <w:tcW w:w="1247" w:type="dxa"/>
          </w:tcPr>
          <w:p w14:paraId="1EED1FD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9EBE67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9F4DE7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206308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42815E1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07D600DE" w14:textId="77777777" w:rsidTr="005D6B30">
        <w:tc>
          <w:tcPr>
            <w:tcW w:w="3256" w:type="dxa"/>
          </w:tcPr>
          <w:p w14:paraId="44D6F45B" w14:textId="4020D465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to advocate for others</w:t>
            </w:r>
          </w:p>
        </w:tc>
        <w:tc>
          <w:tcPr>
            <w:tcW w:w="1247" w:type="dxa"/>
          </w:tcPr>
          <w:p w14:paraId="0569183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BD2783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445B342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79EC389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6431DA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33127C19" w14:textId="77777777" w:rsidTr="005D6B30">
        <w:tc>
          <w:tcPr>
            <w:tcW w:w="3256" w:type="dxa"/>
          </w:tcPr>
          <w:p w14:paraId="37EBECBC" w14:textId="4680F4FE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influence on others</w:t>
            </w:r>
          </w:p>
        </w:tc>
        <w:tc>
          <w:tcPr>
            <w:tcW w:w="1247" w:type="dxa"/>
          </w:tcPr>
          <w:p w14:paraId="70E5C8F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A5B1E9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4B2757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D51C09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2456DAB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46CB4A08" w14:textId="77777777" w:rsidTr="005D6B30">
        <w:tc>
          <w:tcPr>
            <w:tcW w:w="3256" w:type="dxa"/>
          </w:tcPr>
          <w:p w14:paraId="672F9316" w14:textId="633FADDC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a deep relationship</w:t>
            </w:r>
          </w:p>
        </w:tc>
        <w:tc>
          <w:tcPr>
            <w:tcW w:w="1247" w:type="dxa"/>
          </w:tcPr>
          <w:p w14:paraId="272AA23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99CD43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008543F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38CAD8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6EABFC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04D51C43" w14:textId="77777777" w:rsidTr="005D6B30">
        <w:tc>
          <w:tcPr>
            <w:tcW w:w="3256" w:type="dxa"/>
          </w:tcPr>
          <w:p w14:paraId="7FE40136" w14:textId="259EAC7F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</w:t>
            </w:r>
            <w:r w:rsidRPr="006E7451">
              <w:rPr>
                <w:lang w:val="en-US"/>
              </w:rPr>
              <w:t xml:space="preserve"> </w:t>
            </w:r>
            <w:r w:rsidR="000F32B8">
              <w:rPr>
                <w:rFonts w:cs="Arial"/>
                <w:lang w:val="en-US"/>
              </w:rPr>
              <w:t>broaden</w:t>
            </w:r>
            <w:r w:rsidR="000F32B8" w:rsidRPr="006E7451">
              <w:rPr>
                <w:rFonts w:cs="Arial"/>
                <w:lang w:val="en-US"/>
              </w:rPr>
              <w:t xml:space="preserve"> </w:t>
            </w:r>
            <w:r w:rsidRPr="006E7451">
              <w:rPr>
                <w:rFonts w:cs="Arial"/>
                <w:lang w:val="en-US"/>
              </w:rPr>
              <w:t xml:space="preserve">my </w:t>
            </w:r>
            <w:r w:rsidR="000F32B8">
              <w:rPr>
                <w:rFonts w:cs="Arial"/>
                <w:lang w:val="en-US"/>
              </w:rPr>
              <w:t>horizons/mind</w:t>
            </w:r>
          </w:p>
        </w:tc>
        <w:tc>
          <w:tcPr>
            <w:tcW w:w="1247" w:type="dxa"/>
          </w:tcPr>
          <w:p w14:paraId="690F772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15A8A1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970E21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A9F1DC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2545E0F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59F5A737" w14:textId="77777777" w:rsidTr="005D6B30">
        <w:tc>
          <w:tcPr>
            <w:tcW w:w="3256" w:type="dxa"/>
          </w:tcPr>
          <w:p w14:paraId="7EA9DB5A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a wide circle of acquaintances</w:t>
            </w:r>
          </w:p>
        </w:tc>
        <w:tc>
          <w:tcPr>
            <w:tcW w:w="1247" w:type="dxa"/>
          </w:tcPr>
          <w:p w14:paraId="5551018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FB59A27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4E77D6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FC3550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3A0C6C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4337677E" w14:textId="77777777" w:rsidTr="005D6B30">
        <w:tc>
          <w:tcPr>
            <w:tcW w:w="3256" w:type="dxa"/>
          </w:tcPr>
          <w:p w14:paraId="401CBF4C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experience adventures</w:t>
            </w:r>
          </w:p>
        </w:tc>
        <w:tc>
          <w:tcPr>
            <w:tcW w:w="1247" w:type="dxa"/>
          </w:tcPr>
          <w:p w14:paraId="29E3AA0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DFF1CE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F04602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45EA4FC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490440D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073FFFDF" w14:textId="77777777" w:rsidTr="005D6B30">
        <w:tc>
          <w:tcPr>
            <w:tcW w:w="3256" w:type="dxa"/>
          </w:tcPr>
          <w:p w14:paraId="3F8A373F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act unselfishly</w:t>
            </w:r>
          </w:p>
        </w:tc>
        <w:tc>
          <w:tcPr>
            <w:tcW w:w="1247" w:type="dxa"/>
          </w:tcPr>
          <w:p w14:paraId="347649F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9019AD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0D9F31A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F41C3C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0901059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6A9ABAD3" w14:textId="77777777" w:rsidTr="005D6B30">
        <w:tc>
          <w:tcPr>
            <w:tcW w:w="3256" w:type="dxa"/>
          </w:tcPr>
          <w:p w14:paraId="3D47C037" w14:textId="534C3F08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high social status</w:t>
            </w:r>
          </w:p>
        </w:tc>
        <w:tc>
          <w:tcPr>
            <w:tcW w:w="1247" w:type="dxa"/>
          </w:tcPr>
          <w:p w14:paraId="04A5CC4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679AB8E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5B3579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C34437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C0D705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6C2DA310" w14:textId="77777777" w:rsidTr="005D6B30">
        <w:tc>
          <w:tcPr>
            <w:tcW w:w="3256" w:type="dxa"/>
          </w:tcPr>
          <w:p w14:paraId="4CFE23F7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give love and affection</w:t>
            </w:r>
          </w:p>
        </w:tc>
        <w:tc>
          <w:tcPr>
            <w:tcW w:w="1247" w:type="dxa"/>
          </w:tcPr>
          <w:p w14:paraId="4CB6A97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69072A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E8A650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E519B0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BB50FD7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22CB517C" w14:textId="77777777" w:rsidTr="005D6B30">
        <w:tc>
          <w:tcPr>
            <w:tcW w:w="3256" w:type="dxa"/>
          </w:tcPr>
          <w:p w14:paraId="2DD595AC" w14:textId="2F1AE6E8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lastRenderedPageBreak/>
              <w:t xml:space="preserve">… </w:t>
            </w:r>
            <w:r w:rsidR="006926E5" w:rsidRPr="006E7451">
              <w:rPr>
                <w:rFonts w:cs="Arial"/>
                <w:lang w:val="en-US"/>
              </w:rPr>
              <w:t xml:space="preserve">constantly </w:t>
            </w:r>
            <w:r w:rsidRPr="006E7451">
              <w:rPr>
                <w:rFonts w:cs="Arial"/>
                <w:lang w:val="en-US"/>
              </w:rPr>
              <w:t>improve</w:t>
            </w:r>
            <w:r w:rsidR="006926E5" w:rsidRPr="006E7451">
              <w:rPr>
                <w:rFonts w:cs="Arial"/>
                <w:lang w:val="en-US"/>
              </w:rPr>
              <w:t xml:space="preserve"> myself</w:t>
            </w:r>
          </w:p>
        </w:tc>
        <w:tc>
          <w:tcPr>
            <w:tcW w:w="1247" w:type="dxa"/>
          </w:tcPr>
          <w:p w14:paraId="75DBC0D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A831F9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636022B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7A1FF90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7A07C3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1F058F9F" w14:textId="77777777" w:rsidTr="005D6B30">
        <w:tc>
          <w:tcPr>
            <w:tcW w:w="3256" w:type="dxa"/>
          </w:tcPr>
          <w:p w14:paraId="6D01B84B" w14:textId="36191352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… do many things </w:t>
            </w:r>
            <w:r w:rsidR="006926E5" w:rsidRPr="006E7451">
              <w:rPr>
                <w:rFonts w:cs="Arial"/>
                <w:lang w:val="en-US"/>
              </w:rPr>
              <w:t xml:space="preserve">together </w:t>
            </w:r>
            <w:r w:rsidRPr="006E7451">
              <w:rPr>
                <w:rFonts w:cs="Arial"/>
                <w:lang w:val="en-US"/>
              </w:rPr>
              <w:t>with othe</w:t>
            </w:r>
            <w:r w:rsidR="006926E5" w:rsidRPr="006E7451">
              <w:rPr>
                <w:rFonts w:cs="Arial"/>
                <w:lang w:val="en-US"/>
              </w:rPr>
              <w:t>rs</w:t>
            </w:r>
          </w:p>
        </w:tc>
        <w:tc>
          <w:tcPr>
            <w:tcW w:w="1247" w:type="dxa"/>
          </w:tcPr>
          <w:p w14:paraId="7608029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C574F1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2C82EEA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60AD58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8ADCFB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2BEC9BFA" w14:textId="77777777" w:rsidTr="005D6B30">
        <w:tc>
          <w:tcPr>
            <w:tcW w:w="3256" w:type="dxa"/>
          </w:tcPr>
          <w:p w14:paraId="336383D4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enjoy life to the fullest</w:t>
            </w:r>
          </w:p>
        </w:tc>
        <w:tc>
          <w:tcPr>
            <w:tcW w:w="1247" w:type="dxa"/>
          </w:tcPr>
          <w:p w14:paraId="0BC5374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7E681C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10D60BF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94554B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43D05F8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256F6979" w14:textId="77777777" w:rsidTr="005D6B30">
        <w:tc>
          <w:tcPr>
            <w:tcW w:w="3256" w:type="dxa"/>
          </w:tcPr>
          <w:p w14:paraId="2F287D91" w14:textId="7B06FDBD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do good</w:t>
            </w:r>
          </w:p>
        </w:tc>
        <w:tc>
          <w:tcPr>
            <w:tcW w:w="1247" w:type="dxa"/>
          </w:tcPr>
          <w:p w14:paraId="3F6602E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478A795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265CD5A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27CDDC7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B54F60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487A6461" w14:textId="77777777" w:rsidTr="005D6B30">
        <w:tc>
          <w:tcPr>
            <w:tcW w:w="3256" w:type="dxa"/>
          </w:tcPr>
          <w:p w14:paraId="3E2E1542" w14:textId="56412A6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gain public recognition</w:t>
            </w:r>
          </w:p>
        </w:tc>
        <w:tc>
          <w:tcPr>
            <w:tcW w:w="1247" w:type="dxa"/>
          </w:tcPr>
          <w:p w14:paraId="08F257B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41B35E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32EF005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15ED9A6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749E24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55E7944B" w14:textId="77777777" w:rsidTr="005D6B30">
        <w:tc>
          <w:tcPr>
            <w:tcW w:w="3256" w:type="dxa"/>
          </w:tcPr>
          <w:p w14:paraId="1A69CBFC" w14:textId="1D049D3E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trusting relationships with other</w:t>
            </w:r>
            <w:r w:rsidR="006926E5" w:rsidRPr="006E7451">
              <w:rPr>
                <w:rFonts w:cs="Arial"/>
                <w:lang w:val="en-US"/>
              </w:rPr>
              <w:t>s</w:t>
            </w:r>
          </w:p>
        </w:tc>
        <w:tc>
          <w:tcPr>
            <w:tcW w:w="1247" w:type="dxa"/>
          </w:tcPr>
          <w:p w14:paraId="67C347D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49A8771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EECD79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F1689F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5EB80D6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58ED3DF2" w14:textId="77777777" w:rsidTr="005D6B30">
        <w:tc>
          <w:tcPr>
            <w:tcW w:w="3256" w:type="dxa"/>
          </w:tcPr>
          <w:p w14:paraId="3030D398" w14:textId="5511159C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develop my skills</w:t>
            </w:r>
          </w:p>
        </w:tc>
        <w:tc>
          <w:tcPr>
            <w:tcW w:w="1247" w:type="dxa"/>
          </w:tcPr>
          <w:p w14:paraId="5C32399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DD8721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439D5EC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0748E4C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27CCDB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04E1BD2E" w14:textId="77777777" w:rsidTr="005D6B30">
        <w:tc>
          <w:tcPr>
            <w:tcW w:w="3256" w:type="dxa"/>
          </w:tcPr>
          <w:p w14:paraId="206E63E7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ave many social contacts</w:t>
            </w:r>
          </w:p>
        </w:tc>
        <w:tc>
          <w:tcPr>
            <w:tcW w:w="1247" w:type="dxa"/>
          </w:tcPr>
          <w:p w14:paraId="45FB597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6A47EE0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FA4443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BDAFBC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AFADC4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76767F43" w14:textId="77777777" w:rsidTr="005D6B30">
        <w:tc>
          <w:tcPr>
            <w:tcW w:w="3256" w:type="dxa"/>
          </w:tcPr>
          <w:p w14:paraId="63234D79" w14:textId="0B76E375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live an exciting life</w:t>
            </w:r>
          </w:p>
        </w:tc>
        <w:tc>
          <w:tcPr>
            <w:tcW w:w="1247" w:type="dxa"/>
          </w:tcPr>
          <w:p w14:paraId="5C600AE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6B8F01A1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683E62CA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C60CF67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69016B1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1EAA0A3B" w14:textId="77777777" w:rsidTr="005D6B30">
        <w:tc>
          <w:tcPr>
            <w:tcW w:w="3256" w:type="dxa"/>
          </w:tcPr>
          <w:p w14:paraId="3AFD1DBC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help people in need</w:t>
            </w:r>
          </w:p>
        </w:tc>
        <w:tc>
          <w:tcPr>
            <w:tcW w:w="1247" w:type="dxa"/>
          </w:tcPr>
          <w:p w14:paraId="1B6A7A75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5EE8A71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E5E9C89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EA7E75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A620D6D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34A681D5" w14:textId="77777777" w:rsidTr="005D6B30">
        <w:tc>
          <w:tcPr>
            <w:tcW w:w="3256" w:type="dxa"/>
          </w:tcPr>
          <w:p w14:paraId="7C57482E" w14:textId="6B00B48D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 xml:space="preserve">… </w:t>
            </w:r>
            <w:r w:rsidR="00E14E08" w:rsidRPr="006E7451">
              <w:rPr>
                <w:rFonts w:cs="Arial"/>
                <w:lang w:val="en-US"/>
              </w:rPr>
              <w:t xml:space="preserve">hold </w:t>
            </w:r>
            <w:r w:rsidRPr="006E7451">
              <w:rPr>
                <w:rFonts w:cs="Arial"/>
                <w:lang w:val="en-US"/>
              </w:rPr>
              <w:t xml:space="preserve">prestigious positions </w:t>
            </w:r>
          </w:p>
        </w:tc>
        <w:tc>
          <w:tcPr>
            <w:tcW w:w="1247" w:type="dxa"/>
          </w:tcPr>
          <w:p w14:paraId="3B79093E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2D64652B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7F89EDB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6970C604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2669672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  <w:tr w:rsidR="005D6B30" w:rsidRPr="006E7451" w14:paraId="620AEF8F" w14:textId="77777777" w:rsidTr="005D6B30">
        <w:tc>
          <w:tcPr>
            <w:tcW w:w="3256" w:type="dxa"/>
          </w:tcPr>
          <w:p w14:paraId="72CF933B" w14:textId="77777777" w:rsidR="005D6B30" w:rsidRPr="006E7451" w:rsidRDefault="005D6B30" w:rsidP="00492635">
            <w:pPr>
              <w:spacing w:line="480" w:lineRule="auto"/>
              <w:rPr>
                <w:rFonts w:cs="Arial"/>
                <w:lang w:val="en-US"/>
              </w:rPr>
            </w:pPr>
            <w:r w:rsidRPr="006E7451">
              <w:rPr>
                <w:rFonts w:cs="Arial"/>
                <w:lang w:val="en-US"/>
              </w:rPr>
              <w:t>… receive affection and love</w:t>
            </w:r>
          </w:p>
        </w:tc>
        <w:tc>
          <w:tcPr>
            <w:tcW w:w="1247" w:type="dxa"/>
          </w:tcPr>
          <w:p w14:paraId="205029E2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E6388DC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0B863DE3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7" w:type="dxa"/>
          </w:tcPr>
          <w:p w14:paraId="3800D866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1248" w:type="dxa"/>
          </w:tcPr>
          <w:p w14:paraId="137A9DF8" w14:textId="77777777" w:rsidR="005D6B30" w:rsidRPr="006E7451" w:rsidRDefault="005D6B30" w:rsidP="00492635">
            <w:pPr>
              <w:spacing w:line="480" w:lineRule="auto"/>
              <w:jc w:val="center"/>
              <w:rPr>
                <w:sz w:val="40"/>
                <w:szCs w:val="40"/>
                <w:lang w:val="en-US"/>
              </w:rPr>
            </w:pPr>
            <w:r w:rsidRPr="006E7451">
              <w:rPr>
                <w:rFonts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4865A8EE" w14:textId="77777777" w:rsidR="00E14E08" w:rsidRPr="006E7451" w:rsidRDefault="00E14E08" w:rsidP="00492635">
      <w:pPr>
        <w:spacing w:line="480" w:lineRule="auto"/>
        <w:rPr>
          <w:rFonts w:cs="Arial"/>
          <w:b/>
          <w:bCs/>
          <w:lang w:val="en-US"/>
        </w:rPr>
      </w:pPr>
    </w:p>
    <w:p w14:paraId="58953131" w14:textId="5360ECB4" w:rsidR="00696120" w:rsidRPr="006E7451" w:rsidRDefault="00840EFD" w:rsidP="00492635">
      <w:pPr>
        <w:spacing w:line="480" w:lineRule="auto"/>
        <w:rPr>
          <w:rFonts w:cs="Arial"/>
          <w:b/>
          <w:bCs/>
          <w:lang w:val="en-US"/>
        </w:rPr>
      </w:pPr>
      <w:r w:rsidRPr="006E7451">
        <w:rPr>
          <w:rFonts w:cs="Arial"/>
          <w:b/>
          <w:bCs/>
          <w:lang w:val="en-US"/>
        </w:rPr>
        <w:t>For students aspiring to study human medicine:</w:t>
      </w:r>
    </w:p>
    <w:p w14:paraId="4A46900E" w14:textId="77777777" w:rsidR="00840EFD" w:rsidRPr="006E7451" w:rsidRDefault="00840EFD" w:rsidP="00492635">
      <w:pPr>
        <w:spacing w:line="480" w:lineRule="auto"/>
        <w:rPr>
          <w:rFonts w:cs="Arial"/>
          <w:lang w:val="en-US"/>
        </w:rPr>
      </w:pPr>
    </w:p>
    <w:p w14:paraId="0E768A3D" w14:textId="151B7624" w:rsidR="00840EFD" w:rsidRPr="006E7451" w:rsidRDefault="00E435C0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>How do you see</w:t>
      </w:r>
      <w:r w:rsidR="00486318" w:rsidRPr="006E7451">
        <w:rPr>
          <w:rFonts w:cs="Arial"/>
          <w:lang w:val="en-US"/>
        </w:rPr>
        <w:t xml:space="preserve"> your future professional standing in 15 years</w:t>
      </w:r>
      <w:r w:rsidR="00840EFD" w:rsidRPr="006E7451">
        <w:rPr>
          <w:rFonts w:cs="Arial"/>
          <w:lang w:val="en-US"/>
        </w:rPr>
        <w:t>?</w:t>
      </w:r>
    </w:p>
    <w:p w14:paraId="74A2010D" w14:textId="0F2E8FA9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General </w:t>
      </w:r>
      <w:r w:rsidR="00486318" w:rsidRPr="006E7451">
        <w:rPr>
          <w:rFonts w:cs="Arial"/>
          <w:lang w:val="en-US"/>
        </w:rPr>
        <w:t>practitioner</w:t>
      </w:r>
    </w:p>
    <w:p w14:paraId="222AFE37" w14:textId="5136D181" w:rsidR="00486318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Specialist in private practice</w:t>
      </w:r>
    </w:p>
    <w:p w14:paraId="5BC368B5" w14:textId="5CBBA86B" w:rsidR="00492635" w:rsidRDefault="00492635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</w:t>
      </w:r>
      <w:r>
        <w:rPr>
          <w:rFonts w:cs="Arial"/>
          <w:lang w:val="en-US"/>
        </w:rPr>
        <w:t>Hospitalist</w:t>
      </w:r>
      <w:r w:rsidRPr="006E7451">
        <w:rPr>
          <w:rFonts w:cs="Arial"/>
          <w:lang w:val="en-US"/>
        </w:rPr>
        <w:t xml:space="preserve"> </w:t>
      </w:r>
    </w:p>
    <w:p w14:paraId="1326D81C" w14:textId="57DD3191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lastRenderedPageBreak/>
        <w:t>□ Medical research</w:t>
      </w:r>
    </w:p>
    <w:p w14:paraId="543D57BA" w14:textId="3F9365F3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Management/ consultancy</w:t>
      </w:r>
    </w:p>
    <w:p w14:paraId="42C41A5C" w14:textId="270B05A0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Medical informatics/ medical technology</w:t>
      </w:r>
    </w:p>
    <w:p w14:paraId="78340167" w14:textId="2260B92D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</w:t>
      </w:r>
      <w:r w:rsidR="00486318" w:rsidRPr="006E7451">
        <w:rPr>
          <w:rFonts w:cs="Arial"/>
          <w:lang w:val="en-US"/>
        </w:rPr>
        <w:t>Insurance medicine/ public health</w:t>
      </w:r>
    </w:p>
    <w:p w14:paraId="7E26BF48" w14:textId="735BF9B5" w:rsidR="00840EFD" w:rsidRPr="006E7451" w:rsidRDefault="00840EFD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</w:t>
      </w:r>
      <w:r w:rsidR="00486318" w:rsidRPr="006E7451">
        <w:rPr>
          <w:rFonts w:cs="Arial"/>
          <w:lang w:val="en-US"/>
        </w:rPr>
        <w:t>Undecided</w:t>
      </w:r>
    </w:p>
    <w:p w14:paraId="2F394371" w14:textId="7FEEE057" w:rsidR="00486318" w:rsidRPr="006E7451" w:rsidRDefault="00486318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Other, please specify: __________________</w:t>
      </w:r>
      <w:r w:rsidR="000510F9" w:rsidRPr="006E7451">
        <w:rPr>
          <w:rFonts w:cs="Arial"/>
          <w:lang w:val="en-US"/>
        </w:rPr>
        <w:t xml:space="preserve"> [free text response]</w:t>
      </w:r>
    </w:p>
    <w:p w14:paraId="34DE84E0" w14:textId="6351052E" w:rsidR="00486318" w:rsidRPr="006E7451" w:rsidRDefault="00486318" w:rsidP="00492635">
      <w:pPr>
        <w:spacing w:line="480" w:lineRule="auto"/>
        <w:ind w:left="708"/>
        <w:rPr>
          <w:rFonts w:cs="Arial"/>
          <w:lang w:val="en-US"/>
        </w:rPr>
      </w:pPr>
    </w:p>
    <w:p w14:paraId="3640B444" w14:textId="6BD12A1D" w:rsidR="00486318" w:rsidRPr="006E7451" w:rsidRDefault="00486318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>What fascinates my about studying human medicine is: _____________________</w:t>
      </w:r>
      <w:r w:rsidR="000510F9" w:rsidRPr="006E7451">
        <w:rPr>
          <w:rFonts w:cs="Arial"/>
          <w:lang w:val="en-US"/>
        </w:rPr>
        <w:t xml:space="preserve"> [free text response]</w:t>
      </w:r>
    </w:p>
    <w:p w14:paraId="4C38A17E" w14:textId="33984C78" w:rsidR="00486318" w:rsidRPr="006E7451" w:rsidRDefault="00486318" w:rsidP="00492635">
      <w:pPr>
        <w:spacing w:line="480" w:lineRule="auto"/>
        <w:rPr>
          <w:rFonts w:cs="Arial"/>
          <w:lang w:val="en-US"/>
        </w:rPr>
      </w:pPr>
    </w:p>
    <w:p w14:paraId="74BA6E6F" w14:textId="599012BA" w:rsidR="00486318" w:rsidRPr="006E7451" w:rsidRDefault="000510F9" w:rsidP="00492635">
      <w:pPr>
        <w:spacing w:line="480" w:lineRule="auto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The official weekly work time for residents is currently 50 hours (including night duties and weekend </w:t>
      </w:r>
      <w:r w:rsidR="00E435C0" w:rsidRPr="006E7451">
        <w:rPr>
          <w:rFonts w:cs="Arial"/>
          <w:lang w:val="en-US"/>
        </w:rPr>
        <w:t>duties</w:t>
      </w:r>
      <w:r w:rsidRPr="006E7451">
        <w:rPr>
          <w:rFonts w:cs="Arial"/>
          <w:lang w:val="en-US"/>
        </w:rPr>
        <w:t>). What is your opinion on this?</w:t>
      </w:r>
    </w:p>
    <w:p w14:paraId="3AA6F60D" w14:textId="1B3EC4B7" w:rsidR="000510F9" w:rsidRPr="006E7451" w:rsidRDefault="000510F9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>□ No opinion on this</w:t>
      </w:r>
    </w:p>
    <w:p w14:paraId="323A1788" w14:textId="22417F42" w:rsidR="000510F9" w:rsidRPr="006E7451" w:rsidRDefault="000510F9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</w:t>
      </w:r>
      <w:r w:rsidR="00673BF9" w:rsidRPr="006E7451">
        <w:rPr>
          <w:rFonts w:cs="Arial"/>
          <w:lang w:val="en-US"/>
        </w:rPr>
        <w:t>I don’t see any problem with the weekly work time</w:t>
      </w:r>
      <w:r w:rsidR="00E435C0" w:rsidRPr="006E7451">
        <w:rPr>
          <w:rFonts w:cs="Arial"/>
          <w:lang w:val="en-US"/>
        </w:rPr>
        <w:t>;</w:t>
      </w:r>
      <w:r w:rsidR="00673BF9" w:rsidRPr="006E7451">
        <w:rPr>
          <w:rFonts w:cs="Arial"/>
          <w:lang w:val="en-US"/>
        </w:rPr>
        <w:t xml:space="preserve"> this is part of the job</w:t>
      </w:r>
    </w:p>
    <w:p w14:paraId="79A588D4" w14:textId="6C2BC490" w:rsidR="000510F9" w:rsidRPr="006E7451" w:rsidRDefault="000510F9" w:rsidP="00492635">
      <w:pPr>
        <w:spacing w:line="480" w:lineRule="auto"/>
        <w:ind w:left="708"/>
        <w:rPr>
          <w:rFonts w:cs="Arial"/>
          <w:lang w:val="en-US"/>
        </w:rPr>
      </w:pPr>
      <w:r w:rsidRPr="006E7451">
        <w:rPr>
          <w:rFonts w:cs="Arial"/>
          <w:lang w:val="en-US"/>
        </w:rPr>
        <w:t xml:space="preserve">□ </w:t>
      </w:r>
      <w:r w:rsidR="00673BF9" w:rsidRPr="006E7451">
        <w:rPr>
          <w:rFonts w:cs="Arial"/>
          <w:lang w:val="en-US"/>
        </w:rPr>
        <w:t xml:space="preserve">I find the weekly work time too much. </w:t>
      </w:r>
      <w:r w:rsidR="006B3B2E" w:rsidRPr="006E7451">
        <w:rPr>
          <w:rFonts w:cs="Arial"/>
          <w:lang w:val="en-US"/>
        </w:rPr>
        <w:t>I would find the following weekly work time appropriate (please specify number): ___</w:t>
      </w:r>
    </w:p>
    <w:p w14:paraId="6DCE3F30" w14:textId="77777777" w:rsidR="000A350B" w:rsidRPr="006E7451" w:rsidRDefault="000A350B" w:rsidP="00492635">
      <w:pPr>
        <w:spacing w:line="480" w:lineRule="auto"/>
        <w:rPr>
          <w:lang w:val="en-US"/>
        </w:rPr>
      </w:pPr>
    </w:p>
    <w:sectPr w:rsidR="000A350B" w:rsidRPr="006E7451" w:rsidSect="00492635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NeueLTStd-Cn">
    <w:altName w:val="MS Gothic"/>
    <w:panose1 w:val="020B0604020202020204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52B5A"/>
    <w:multiLevelType w:val="hybridMultilevel"/>
    <w:tmpl w:val="4F8E858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68152D"/>
    <w:multiLevelType w:val="hybridMultilevel"/>
    <w:tmpl w:val="94E6BCD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50B"/>
    <w:rsid w:val="00032080"/>
    <w:rsid w:val="00045CC1"/>
    <w:rsid w:val="000510F9"/>
    <w:rsid w:val="000A1769"/>
    <w:rsid w:val="000A350B"/>
    <w:rsid w:val="000B3C02"/>
    <w:rsid w:val="000F32B8"/>
    <w:rsid w:val="000F428D"/>
    <w:rsid w:val="0018302B"/>
    <w:rsid w:val="002458BD"/>
    <w:rsid w:val="003468CF"/>
    <w:rsid w:val="00392C74"/>
    <w:rsid w:val="00486318"/>
    <w:rsid w:val="00492635"/>
    <w:rsid w:val="004E0F72"/>
    <w:rsid w:val="00576264"/>
    <w:rsid w:val="005D6B30"/>
    <w:rsid w:val="00673BF9"/>
    <w:rsid w:val="006926E5"/>
    <w:rsid w:val="00696120"/>
    <w:rsid w:val="006B3B2E"/>
    <w:rsid w:val="006E7451"/>
    <w:rsid w:val="0078160D"/>
    <w:rsid w:val="007B083F"/>
    <w:rsid w:val="007D343D"/>
    <w:rsid w:val="00814D9E"/>
    <w:rsid w:val="00840EFD"/>
    <w:rsid w:val="00845679"/>
    <w:rsid w:val="008E7AF2"/>
    <w:rsid w:val="009020A5"/>
    <w:rsid w:val="009227CB"/>
    <w:rsid w:val="00953626"/>
    <w:rsid w:val="009A5F30"/>
    <w:rsid w:val="009F4656"/>
    <w:rsid w:val="00A2144E"/>
    <w:rsid w:val="00A977B8"/>
    <w:rsid w:val="00AC305E"/>
    <w:rsid w:val="00AE1054"/>
    <w:rsid w:val="00B4632E"/>
    <w:rsid w:val="00C01AF9"/>
    <w:rsid w:val="00C3766D"/>
    <w:rsid w:val="00C864F1"/>
    <w:rsid w:val="00CC27F8"/>
    <w:rsid w:val="00D248A7"/>
    <w:rsid w:val="00D55D60"/>
    <w:rsid w:val="00D65A0D"/>
    <w:rsid w:val="00DA103D"/>
    <w:rsid w:val="00DD07D3"/>
    <w:rsid w:val="00E069A2"/>
    <w:rsid w:val="00E14E08"/>
    <w:rsid w:val="00E401BB"/>
    <w:rsid w:val="00E435C0"/>
    <w:rsid w:val="00ED28F0"/>
    <w:rsid w:val="00ED6272"/>
    <w:rsid w:val="00FA680F"/>
    <w:rsid w:val="00FC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B81EA"/>
  <w15:chartTrackingRefBased/>
  <w15:docId w15:val="{E6BC4A24-B979-4A49-B97F-1C452548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4D9E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1769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92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F20980-A59C-204B-B2B4-D85A33175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54</Words>
  <Characters>7277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oH</Company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li Lukas</dc:creator>
  <cp:keywords/>
  <dc:description/>
  <cp:lastModifiedBy>Lukas Zimmerli</cp:lastModifiedBy>
  <cp:revision>2</cp:revision>
  <dcterms:created xsi:type="dcterms:W3CDTF">2021-02-11T21:51:00Z</dcterms:created>
  <dcterms:modified xsi:type="dcterms:W3CDTF">2021-02-11T21:51:00Z</dcterms:modified>
</cp:coreProperties>
</file>